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E37F" w14:textId="49C69F17" w:rsidR="00B765E2" w:rsidRDefault="00B765E2" w:rsidP="00B765E2">
      <w:pPr>
        <w:rPr>
          <w:rFonts w:ascii="Times New Roman" w:hAnsi="Times New Roman" w:cs="Times New Roman"/>
          <w:b/>
          <w:bCs/>
        </w:rPr>
      </w:pPr>
      <w:r w:rsidRPr="00B765E2">
        <w:rPr>
          <w:rFonts w:ascii="Times New Roman" w:hAnsi="Times New Roman" w:cs="Times New Roman"/>
          <w:b/>
          <w:bCs/>
        </w:rPr>
        <w:t xml:space="preserve">Supplementary Table 1. Distribution of </w:t>
      </w:r>
      <w:r w:rsidR="00282212">
        <w:rPr>
          <w:rFonts w:ascii="Times New Roman" w:hAnsi="Times New Roman" w:cs="Times New Roman"/>
          <w:b/>
          <w:bCs/>
        </w:rPr>
        <w:t xml:space="preserve">the </w:t>
      </w:r>
      <w:proofErr w:type="gramStart"/>
      <w:r w:rsidR="00282212">
        <w:rPr>
          <w:rFonts w:ascii="Times New Roman" w:hAnsi="Times New Roman" w:cs="Times New Roman"/>
          <w:b/>
          <w:bCs/>
        </w:rPr>
        <w:t>most commonly used</w:t>
      </w:r>
      <w:proofErr w:type="gramEnd"/>
      <w:r w:rsidRPr="00B765E2">
        <w:rPr>
          <w:rFonts w:ascii="Times New Roman" w:hAnsi="Times New Roman" w:cs="Times New Roman"/>
          <w:b/>
          <w:bCs/>
        </w:rPr>
        <w:t xml:space="preserve"> </w:t>
      </w:r>
      <w:r w:rsidR="00FC631F">
        <w:rPr>
          <w:rFonts w:ascii="Times New Roman" w:hAnsi="Times New Roman" w:cs="Times New Roman"/>
          <w:b/>
          <w:bCs/>
        </w:rPr>
        <w:t xml:space="preserve">HRQoL </w:t>
      </w:r>
      <w:r w:rsidRPr="00B765E2">
        <w:rPr>
          <w:rFonts w:ascii="Times New Roman" w:hAnsi="Times New Roman" w:cs="Times New Roman"/>
          <w:b/>
          <w:bCs/>
        </w:rPr>
        <w:t>instruments</w:t>
      </w:r>
    </w:p>
    <w:p w14:paraId="3A09B3D0" w14:textId="77777777" w:rsidR="00B765E2" w:rsidRPr="00B765E2" w:rsidRDefault="00B765E2" w:rsidP="00B765E2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15016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667"/>
        <w:gridCol w:w="1528"/>
        <w:gridCol w:w="1390"/>
        <w:gridCol w:w="1510"/>
        <w:gridCol w:w="1250"/>
        <w:gridCol w:w="1116"/>
        <w:gridCol w:w="1036"/>
        <w:gridCol w:w="1124"/>
      </w:tblGrid>
      <w:tr w:rsidR="002F265D" w:rsidRPr="00B765E2" w14:paraId="76F02390" w14:textId="77777777" w:rsidTr="002F265D">
        <w:trPr>
          <w:trHeight w:val="419"/>
          <w:jc w:val="center"/>
        </w:trPr>
        <w:tc>
          <w:tcPr>
            <w:tcW w:w="269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C363D8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DA0DB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WHOQOL- HIV BREF</w:t>
            </w:r>
          </w:p>
        </w:tc>
        <w:tc>
          <w:tcPr>
            <w:tcW w:w="16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4DF54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MOS-HIV</w:t>
            </w:r>
          </w:p>
        </w:tc>
        <w:tc>
          <w:tcPr>
            <w:tcW w:w="15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C8CCE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SF- 36</w:t>
            </w:r>
          </w:p>
        </w:tc>
        <w:tc>
          <w:tcPr>
            <w:tcW w:w="1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68FD9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EQ-</w:t>
            </w:r>
            <w:proofErr w:type="spellStart"/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5D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D5CE6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WHOQOL BREF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5BBD2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SF-12</w:t>
            </w:r>
          </w:p>
        </w:tc>
        <w:tc>
          <w:tcPr>
            <w:tcW w:w="11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7541F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HAT-QOL</w:t>
            </w:r>
          </w:p>
        </w:tc>
        <w:tc>
          <w:tcPr>
            <w:tcW w:w="10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6F5ED1" w14:textId="77777777" w:rsidR="00B765E2" w:rsidRPr="00B765E2" w:rsidRDefault="00B765E2" w:rsidP="002A0300">
            <w:pPr>
              <w:tabs>
                <w:tab w:val="left" w:pos="752"/>
              </w:tabs>
              <w:ind w:right="17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Non- top 7</w:t>
            </w:r>
          </w:p>
        </w:tc>
        <w:tc>
          <w:tcPr>
            <w:tcW w:w="112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954E78" w14:textId="77777777" w:rsidR="00B765E2" w:rsidRPr="00B765E2" w:rsidRDefault="00B765E2" w:rsidP="00B765E2">
            <w:pPr>
              <w:tabs>
                <w:tab w:val="left" w:pos="921"/>
              </w:tabs>
              <w:ind w:right="3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Total number</w:t>
            </w:r>
          </w:p>
        </w:tc>
      </w:tr>
      <w:tr w:rsidR="002F265D" w:rsidRPr="00B765E2" w14:paraId="1685CF8F" w14:textId="77777777" w:rsidTr="002F265D">
        <w:trPr>
          <w:trHeight w:val="289"/>
          <w:jc w:val="center"/>
        </w:trPr>
        <w:tc>
          <w:tcPr>
            <w:tcW w:w="2694" w:type="dxa"/>
            <w:tcBorders>
              <w:top w:val="single" w:sz="4" w:space="0" w:color="000000" w:themeColor="text1"/>
            </w:tcBorders>
          </w:tcPr>
          <w:p w14:paraId="75914093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Country income level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14:paraId="60672B9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000000" w:themeColor="text1"/>
            </w:tcBorders>
          </w:tcPr>
          <w:p w14:paraId="70FFC76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single" w:sz="4" w:space="0" w:color="000000" w:themeColor="text1"/>
            </w:tcBorders>
          </w:tcPr>
          <w:p w14:paraId="1F92615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000000" w:themeColor="text1"/>
            </w:tcBorders>
          </w:tcPr>
          <w:p w14:paraId="4DACF7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single" w:sz="4" w:space="0" w:color="000000" w:themeColor="text1"/>
            </w:tcBorders>
          </w:tcPr>
          <w:p w14:paraId="7FA6CD7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single" w:sz="4" w:space="0" w:color="000000" w:themeColor="text1"/>
            </w:tcBorders>
          </w:tcPr>
          <w:p w14:paraId="3D242BD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000000" w:themeColor="text1"/>
            </w:tcBorders>
          </w:tcPr>
          <w:p w14:paraId="2FB37F9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single" w:sz="4" w:space="0" w:color="000000" w:themeColor="text1"/>
            </w:tcBorders>
          </w:tcPr>
          <w:p w14:paraId="1432E0E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4" w:type="dxa"/>
            <w:tcBorders>
              <w:top w:val="single" w:sz="4" w:space="0" w:color="000000" w:themeColor="text1"/>
            </w:tcBorders>
          </w:tcPr>
          <w:p w14:paraId="7EEAF35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1F98CDAC" w14:textId="77777777" w:rsidTr="002F265D">
        <w:trPr>
          <w:trHeight w:val="140"/>
          <w:jc w:val="center"/>
        </w:trPr>
        <w:tc>
          <w:tcPr>
            <w:tcW w:w="2694" w:type="dxa"/>
          </w:tcPr>
          <w:p w14:paraId="2678661C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1701" w:type="dxa"/>
          </w:tcPr>
          <w:p w14:paraId="73F20CB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  <w:p w14:paraId="27DFEDA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7.8%)</w:t>
            </w:r>
          </w:p>
        </w:tc>
        <w:tc>
          <w:tcPr>
            <w:tcW w:w="1667" w:type="dxa"/>
          </w:tcPr>
          <w:p w14:paraId="54ACF9A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  <w:p w14:paraId="0AF281A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7.7%)</w:t>
            </w:r>
          </w:p>
        </w:tc>
        <w:tc>
          <w:tcPr>
            <w:tcW w:w="1528" w:type="dxa"/>
          </w:tcPr>
          <w:p w14:paraId="146441B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  <w:p w14:paraId="653A4B8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9%)</w:t>
            </w:r>
          </w:p>
        </w:tc>
        <w:tc>
          <w:tcPr>
            <w:tcW w:w="1390" w:type="dxa"/>
          </w:tcPr>
          <w:p w14:paraId="0870FE9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  <w:p w14:paraId="71E2F02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1.9%)</w:t>
            </w:r>
          </w:p>
        </w:tc>
        <w:tc>
          <w:tcPr>
            <w:tcW w:w="1510" w:type="dxa"/>
          </w:tcPr>
          <w:p w14:paraId="2A24864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  <w:p w14:paraId="563F1CF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2%)</w:t>
            </w:r>
          </w:p>
        </w:tc>
        <w:tc>
          <w:tcPr>
            <w:tcW w:w="1250" w:type="dxa"/>
          </w:tcPr>
          <w:p w14:paraId="4E480AA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  <w:p w14:paraId="3CCD5BF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2.5%)</w:t>
            </w:r>
          </w:p>
        </w:tc>
        <w:tc>
          <w:tcPr>
            <w:tcW w:w="1116" w:type="dxa"/>
          </w:tcPr>
          <w:p w14:paraId="2D4F096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  <w:p w14:paraId="4C27632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4%)</w:t>
            </w:r>
          </w:p>
        </w:tc>
        <w:tc>
          <w:tcPr>
            <w:tcW w:w="1036" w:type="dxa"/>
          </w:tcPr>
          <w:p w14:paraId="1E134FE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  <w:p w14:paraId="65EDBD2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5.3%)</w:t>
            </w:r>
          </w:p>
        </w:tc>
        <w:tc>
          <w:tcPr>
            <w:tcW w:w="1124" w:type="dxa"/>
          </w:tcPr>
          <w:p w14:paraId="6C7EE97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  <w:p w14:paraId="5BCE978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5DEE8453" w14:textId="77777777" w:rsidTr="002F265D">
        <w:trPr>
          <w:trHeight w:val="140"/>
          <w:jc w:val="center"/>
        </w:trPr>
        <w:tc>
          <w:tcPr>
            <w:tcW w:w="2694" w:type="dxa"/>
          </w:tcPr>
          <w:p w14:paraId="441703F8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Upper-middle</w:t>
            </w:r>
          </w:p>
        </w:tc>
        <w:tc>
          <w:tcPr>
            <w:tcW w:w="1701" w:type="dxa"/>
          </w:tcPr>
          <w:p w14:paraId="42001B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  <w:p w14:paraId="1932D33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5.7%)</w:t>
            </w:r>
          </w:p>
        </w:tc>
        <w:tc>
          <w:tcPr>
            <w:tcW w:w="1667" w:type="dxa"/>
          </w:tcPr>
          <w:p w14:paraId="4DDD486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  <w:p w14:paraId="3D309C4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3.0%)</w:t>
            </w:r>
          </w:p>
        </w:tc>
        <w:tc>
          <w:tcPr>
            <w:tcW w:w="1528" w:type="dxa"/>
          </w:tcPr>
          <w:p w14:paraId="0CE8DE8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  <w:p w14:paraId="5CAD055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2.1%)</w:t>
            </w:r>
          </w:p>
        </w:tc>
        <w:tc>
          <w:tcPr>
            <w:tcW w:w="1390" w:type="dxa"/>
          </w:tcPr>
          <w:p w14:paraId="74B25B2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  <w:p w14:paraId="795EE53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9.5%)</w:t>
            </w:r>
          </w:p>
        </w:tc>
        <w:tc>
          <w:tcPr>
            <w:tcW w:w="1510" w:type="dxa"/>
          </w:tcPr>
          <w:p w14:paraId="488D56D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  <w:p w14:paraId="714A1FF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1.3%)</w:t>
            </w:r>
          </w:p>
        </w:tc>
        <w:tc>
          <w:tcPr>
            <w:tcW w:w="1250" w:type="dxa"/>
          </w:tcPr>
          <w:p w14:paraId="43B8619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13843C8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.2%)</w:t>
            </w:r>
          </w:p>
        </w:tc>
        <w:tc>
          <w:tcPr>
            <w:tcW w:w="1116" w:type="dxa"/>
          </w:tcPr>
          <w:p w14:paraId="53124DF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  <w:p w14:paraId="00452D6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8.2%)</w:t>
            </w:r>
          </w:p>
        </w:tc>
        <w:tc>
          <w:tcPr>
            <w:tcW w:w="1036" w:type="dxa"/>
          </w:tcPr>
          <w:p w14:paraId="78EAD4B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  <w:p w14:paraId="63EFD26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6.5%)</w:t>
            </w:r>
          </w:p>
        </w:tc>
        <w:tc>
          <w:tcPr>
            <w:tcW w:w="1124" w:type="dxa"/>
          </w:tcPr>
          <w:p w14:paraId="0267211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31</w:t>
            </w:r>
          </w:p>
          <w:p w14:paraId="496C61B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22DE057A" w14:textId="77777777" w:rsidTr="002F265D">
        <w:trPr>
          <w:trHeight w:val="140"/>
          <w:jc w:val="center"/>
        </w:trPr>
        <w:tc>
          <w:tcPr>
            <w:tcW w:w="2694" w:type="dxa"/>
          </w:tcPr>
          <w:p w14:paraId="22574DE1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Lower-middle</w:t>
            </w:r>
          </w:p>
        </w:tc>
        <w:tc>
          <w:tcPr>
            <w:tcW w:w="1701" w:type="dxa"/>
          </w:tcPr>
          <w:p w14:paraId="0A536F8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  <w:p w14:paraId="3DEA702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7.8%)</w:t>
            </w:r>
          </w:p>
        </w:tc>
        <w:tc>
          <w:tcPr>
            <w:tcW w:w="1667" w:type="dxa"/>
          </w:tcPr>
          <w:p w14:paraId="65DC4C8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  <w:p w14:paraId="4F71774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3.4%)</w:t>
            </w:r>
          </w:p>
        </w:tc>
        <w:tc>
          <w:tcPr>
            <w:tcW w:w="1528" w:type="dxa"/>
          </w:tcPr>
          <w:p w14:paraId="4EFA495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72DB96C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5.0%)</w:t>
            </w:r>
          </w:p>
        </w:tc>
        <w:tc>
          <w:tcPr>
            <w:tcW w:w="1390" w:type="dxa"/>
          </w:tcPr>
          <w:p w14:paraId="6D34D8F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  <w:p w14:paraId="1F735E4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0.1%)</w:t>
            </w:r>
          </w:p>
        </w:tc>
        <w:tc>
          <w:tcPr>
            <w:tcW w:w="1510" w:type="dxa"/>
          </w:tcPr>
          <w:p w14:paraId="27F5BE9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  <w:p w14:paraId="199C673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6.9%)</w:t>
            </w:r>
          </w:p>
        </w:tc>
        <w:tc>
          <w:tcPr>
            <w:tcW w:w="1250" w:type="dxa"/>
          </w:tcPr>
          <w:p w14:paraId="202F843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59EFFB6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0%)</w:t>
            </w:r>
          </w:p>
        </w:tc>
        <w:tc>
          <w:tcPr>
            <w:tcW w:w="1116" w:type="dxa"/>
          </w:tcPr>
          <w:p w14:paraId="668CC54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417948B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9%)</w:t>
            </w:r>
          </w:p>
        </w:tc>
        <w:tc>
          <w:tcPr>
            <w:tcW w:w="1036" w:type="dxa"/>
          </w:tcPr>
          <w:p w14:paraId="64E6EA4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  <w:p w14:paraId="09B7355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3.4%)</w:t>
            </w:r>
          </w:p>
        </w:tc>
        <w:tc>
          <w:tcPr>
            <w:tcW w:w="1124" w:type="dxa"/>
          </w:tcPr>
          <w:p w14:paraId="5485E1E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  <w:p w14:paraId="2F386DE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34996580" w14:textId="77777777" w:rsidTr="002F265D">
        <w:trPr>
          <w:trHeight w:val="140"/>
          <w:jc w:val="center"/>
        </w:trPr>
        <w:tc>
          <w:tcPr>
            <w:tcW w:w="2694" w:type="dxa"/>
          </w:tcPr>
          <w:p w14:paraId="3A84CDC5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701" w:type="dxa"/>
          </w:tcPr>
          <w:p w14:paraId="13D6DE1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  <w:p w14:paraId="351355A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2.4%)</w:t>
            </w:r>
          </w:p>
        </w:tc>
        <w:tc>
          <w:tcPr>
            <w:tcW w:w="1667" w:type="dxa"/>
          </w:tcPr>
          <w:p w14:paraId="41C8AE3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  <w:p w14:paraId="4AD0850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38.1%)</w:t>
            </w:r>
          </w:p>
        </w:tc>
        <w:tc>
          <w:tcPr>
            <w:tcW w:w="1528" w:type="dxa"/>
          </w:tcPr>
          <w:p w14:paraId="3C8CC3A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7F3A8A2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4.8%)</w:t>
            </w:r>
          </w:p>
        </w:tc>
        <w:tc>
          <w:tcPr>
            <w:tcW w:w="1390" w:type="dxa"/>
          </w:tcPr>
          <w:p w14:paraId="03D3B62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6BFF5C2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8%)</w:t>
            </w:r>
          </w:p>
        </w:tc>
        <w:tc>
          <w:tcPr>
            <w:tcW w:w="1510" w:type="dxa"/>
          </w:tcPr>
          <w:p w14:paraId="3E7FB65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4482DD7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9%)</w:t>
            </w:r>
          </w:p>
        </w:tc>
        <w:tc>
          <w:tcPr>
            <w:tcW w:w="1250" w:type="dxa"/>
          </w:tcPr>
          <w:p w14:paraId="6B77822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62C94DD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116" w:type="dxa"/>
          </w:tcPr>
          <w:p w14:paraId="5FBCF19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6E8C698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2%)</w:t>
            </w:r>
          </w:p>
        </w:tc>
        <w:tc>
          <w:tcPr>
            <w:tcW w:w="1036" w:type="dxa"/>
          </w:tcPr>
          <w:p w14:paraId="1BB8FA5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2268D28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4.3%)</w:t>
            </w:r>
          </w:p>
        </w:tc>
        <w:tc>
          <w:tcPr>
            <w:tcW w:w="1124" w:type="dxa"/>
          </w:tcPr>
          <w:p w14:paraId="2A60F5E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  <w:p w14:paraId="64C6AAF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0AD461ED" w14:textId="77777777" w:rsidTr="002F265D">
        <w:trPr>
          <w:trHeight w:val="140"/>
          <w:jc w:val="center"/>
        </w:trPr>
        <w:tc>
          <w:tcPr>
            <w:tcW w:w="2694" w:type="dxa"/>
          </w:tcPr>
          <w:p w14:paraId="7BD7B9EF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Mix</w:t>
            </w:r>
          </w:p>
        </w:tc>
        <w:tc>
          <w:tcPr>
            <w:tcW w:w="1701" w:type="dxa"/>
          </w:tcPr>
          <w:p w14:paraId="1E050F3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3269C7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</w:tcPr>
          <w:p w14:paraId="3B4D13A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16F82E7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5.4%)</w:t>
            </w:r>
          </w:p>
        </w:tc>
        <w:tc>
          <w:tcPr>
            <w:tcW w:w="1528" w:type="dxa"/>
          </w:tcPr>
          <w:p w14:paraId="4A1B263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E9581B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0" w:type="dxa"/>
          </w:tcPr>
          <w:p w14:paraId="189E27B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06676AD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5.4)</w:t>
            </w:r>
          </w:p>
        </w:tc>
        <w:tc>
          <w:tcPr>
            <w:tcW w:w="1510" w:type="dxa"/>
          </w:tcPr>
          <w:p w14:paraId="487A39C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408782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14:paraId="23F6C56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4D004B6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7)</w:t>
            </w:r>
          </w:p>
        </w:tc>
        <w:tc>
          <w:tcPr>
            <w:tcW w:w="1116" w:type="dxa"/>
          </w:tcPr>
          <w:p w14:paraId="1F59645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36C3B9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6" w:type="dxa"/>
          </w:tcPr>
          <w:p w14:paraId="2A37211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  <w:p w14:paraId="1FFC63C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1.5%)</w:t>
            </w:r>
          </w:p>
        </w:tc>
        <w:tc>
          <w:tcPr>
            <w:tcW w:w="1124" w:type="dxa"/>
          </w:tcPr>
          <w:p w14:paraId="308C20D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2F265D" w:rsidRPr="00B765E2" w14:paraId="508E9160" w14:textId="77777777" w:rsidTr="002F265D">
        <w:trPr>
          <w:trHeight w:val="140"/>
          <w:jc w:val="center"/>
        </w:trPr>
        <w:tc>
          <w:tcPr>
            <w:tcW w:w="2694" w:type="dxa"/>
          </w:tcPr>
          <w:p w14:paraId="10BD6CB6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E002AA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77712CC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BCF752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</w:tcPr>
          <w:p w14:paraId="70CF4A0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</w:tcPr>
          <w:p w14:paraId="5B5843C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</w:tcPr>
          <w:p w14:paraId="642D746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3ED83D7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08BB874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</w:tcPr>
          <w:p w14:paraId="1D408DD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265D" w:rsidRPr="00B765E2" w14:paraId="47A73AB6" w14:textId="77777777" w:rsidTr="002F265D">
        <w:trPr>
          <w:trHeight w:val="140"/>
          <w:jc w:val="center"/>
        </w:trPr>
        <w:tc>
          <w:tcPr>
            <w:tcW w:w="2694" w:type="dxa"/>
          </w:tcPr>
          <w:p w14:paraId="086BFE06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World Region</w:t>
            </w:r>
          </w:p>
        </w:tc>
        <w:tc>
          <w:tcPr>
            <w:tcW w:w="1701" w:type="dxa"/>
          </w:tcPr>
          <w:p w14:paraId="31FCE01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</w:tcPr>
          <w:p w14:paraId="4D2E40E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27DAB2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A1ABB1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</w:tcPr>
          <w:p w14:paraId="5E888B1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</w:tcPr>
          <w:p w14:paraId="374C0BF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</w:tcPr>
          <w:p w14:paraId="7B7458D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</w:tcPr>
          <w:p w14:paraId="3982682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4" w:type="dxa"/>
          </w:tcPr>
          <w:p w14:paraId="5AE2BE3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1EE3393F" w14:textId="77777777" w:rsidTr="002F265D">
        <w:trPr>
          <w:trHeight w:val="140"/>
          <w:jc w:val="center"/>
        </w:trPr>
        <w:tc>
          <w:tcPr>
            <w:tcW w:w="2694" w:type="dxa"/>
          </w:tcPr>
          <w:p w14:paraId="75843AF2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African</w:t>
            </w:r>
          </w:p>
        </w:tc>
        <w:tc>
          <w:tcPr>
            <w:tcW w:w="1701" w:type="dxa"/>
          </w:tcPr>
          <w:p w14:paraId="6CD6462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  <w:p w14:paraId="734E4A4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2.0%)</w:t>
            </w:r>
          </w:p>
        </w:tc>
        <w:tc>
          <w:tcPr>
            <w:tcW w:w="1667" w:type="dxa"/>
          </w:tcPr>
          <w:p w14:paraId="1D83F58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35</w:t>
            </w:r>
          </w:p>
          <w:p w14:paraId="6A6F52B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1.3%)</w:t>
            </w:r>
          </w:p>
        </w:tc>
        <w:tc>
          <w:tcPr>
            <w:tcW w:w="1528" w:type="dxa"/>
          </w:tcPr>
          <w:p w14:paraId="4BC567C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6F2A748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6.7%)</w:t>
            </w:r>
          </w:p>
        </w:tc>
        <w:tc>
          <w:tcPr>
            <w:tcW w:w="1390" w:type="dxa"/>
          </w:tcPr>
          <w:p w14:paraId="4AC59DA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1A3E39D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0.4%)</w:t>
            </w:r>
          </w:p>
        </w:tc>
        <w:tc>
          <w:tcPr>
            <w:tcW w:w="1510" w:type="dxa"/>
          </w:tcPr>
          <w:p w14:paraId="603D674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  <w:p w14:paraId="2EAF48B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8.5%)</w:t>
            </w:r>
          </w:p>
        </w:tc>
        <w:tc>
          <w:tcPr>
            <w:tcW w:w="1250" w:type="dxa"/>
          </w:tcPr>
          <w:p w14:paraId="1586348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58991B6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7%)</w:t>
            </w:r>
          </w:p>
        </w:tc>
        <w:tc>
          <w:tcPr>
            <w:tcW w:w="1116" w:type="dxa"/>
          </w:tcPr>
          <w:p w14:paraId="04BCC61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  <w:p w14:paraId="59071B8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1%)</w:t>
            </w:r>
          </w:p>
        </w:tc>
        <w:tc>
          <w:tcPr>
            <w:tcW w:w="1036" w:type="dxa"/>
          </w:tcPr>
          <w:p w14:paraId="00B790A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  <w:p w14:paraId="1D34967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1.3%)</w:t>
            </w:r>
          </w:p>
        </w:tc>
        <w:tc>
          <w:tcPr>
            <w:tcW w:w="1124" w:type="dxa"/>
          </w:tcPr>
          <w:p w14:paraId="057CC6C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</w:tr>
      <w:tr w:rsidR="002F265D" w:rsidRPr="00B765E2" w14:paraId="4157C585" w14:textId="77777777" w:rsidTr="002F265D">
        <w:trPr>
          <w:trHeight w:val="140"/>
          <w:jc w:val="center"/>
        </w:trPr>
        <w:tc>
          <w:tcPr>
            <w:tcW w:w="2694" w:type="dxa"/>
          </w:tcPr>
          <w:p w14:paraId="0E17D967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Americas</w:t>
            </w:r>
          </w:p>
        </w:tc>
        <w:tc>
          <w:tcPr>
            <w:tcW w:w="1701" w:type="dxa"/>
          </w:tcPr>
          <w:p w14:paraId="43FC066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  <w:p w14:paraId="368E14D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3.3%)</w:t>
            </w:r>
          </w:p>
        </w:tc>
        <w:tc>
          <w:tcPr>
            <w:tcW w:w="1667" w:type="dxa"/>
          </w:tcPr>
          <w:p w14:paraId="03C24A7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38</w:t>
            </w:r>
          </w:p>
          <w:p w14:paraId="4FB02A5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3%)</w:t>
            </w:r>
          </w:p>
        </w:tc>
        <w:tc>
          <w:tcPr>
            <w:tcW w:w="1528" w:type="dxa"/>
          </w:tcPr>
          <w:p w14:paraId="3456689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45</w:t>
            </w:r>
          </w:p>
          <w:p w14:paraId="71F80A4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8.1%)</w:t>
            </w:r>
          </w:p>
        </w:tc>
        <w:tc>
          <w:tcPr>
            <w:tcW w:w="1390" w:type="dxa"/>
          </w:tcPr>
          <w:p w14:paraId="53B01FD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1</w:t>
            </w:r>
          </w:p>
          <w:p w14:paraId="26C1418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8.5%)</w:t>
            </w:r>
          </w:p>
        </w:tc>
        <w:tc>
          <w:tcPr>
            <w:tcW w:w="1510" w:type="dxa"/>
          </w:tcPr>
          <w:p w14:paraId="5EFAF4F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5C9562C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.2%)</w:t>
            </w:r>
          </w:p>
        </w:tc>
        <w:tc>
          <w:tcPr>
            <w:tcW w:w="1250" w:type="dxa"/>
          </w:tcPr>
          <w:p w14:paraId="69FC4AF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  <w:p w14:paraId="0ED475D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9.3%)</w:t>
            </w:r>
          </w:p>
        </w:tc>
        <w:tc>
          <w:tcPr>
            <w:tcW w:w="1116" w:type="dxa"/>
          </w:tcPr>
          <w:p w14:paraId="07B994F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  <w:p w14:paraId="7594BC1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1.7%)</w:t>
            </w:r>
          </w:p>
        </w:tc>
        <w:tc>
          <w:tcPr>
            <w:tcW w:w="1036" w:type="dxa"/>
          </w:tcPr>
          <w:p w14:paraId="6600C1E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  <w:p w14:paraId="461C9FC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2.6%)</w:t>
            </w:r>
          </w:p>
        </w:tc>
        <w:tc>
          <w:tcPr>
            <w:tcW w:w="1124" w:type="dxa"/>
          </w:tcPr>
          <w:p w14:paraId="532B5B3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</w:tr>
      <w:tr w:rsidR="002F265D" w:rsidRPr="00B765E2" w14:paraId="7873D923" w14:textId="77777777" w:rsidTr="002F265D">
        <w:trPr>
          <w:trHeight w:val="140"/>
          <w:jc w:val="center"/>
        </w:trPr>
        <w:tc>
          <w:tcPr>
            <w:tcW w:w="2694" w:type="dxa"/>
          </w:tcPr>
          <w:p w14:paraId="5F41460C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Eastern Mediterranean</w:t>
            </w:r>
          </w:p>
        </w:tc>
        <w:tc>
          <w:tcPr>
            <w:tcW w:w="1701" w:type="dxa"/>
          </w:tcPr>
          <w:p w14:paraId="6629262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53AA9B2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2.7%)</w:t>
            </w:r>
          </w:p>
        </w:tc>
        <w:tc>
          <w:tcPr>
            <w:tcW w:w="1667" w:type="dxa"/>
          </w:tcPr>
          <w:p w14:paraId="530F55A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E56A94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9.1%)</w:t>
            </w:r>
          </w:p>
        </w:tc>
        <w:tc>
          <w:tcPr>
            <w:tcW w:w="1528" w:type="dxa"/>
          </w:tcPr>
          <w:p w14:paraId="2DA839E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9C1D5C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7.3%)</w:t>
            </w:r>
          </w:p>
        </w:tc>
        <w:tc>
          <w:tcPr>
            <w:tcW w:w="1390" w:type="dxa"/>
          </w:tcPr>
          <w:p w14:paraId="0C32964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0BBCB02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4.5%)</w:t>
            </w:r>
          </w:p>
        </w:tc>
        <w:tc>
          <w:tcPr>
            <w:tcW w:w="1510" w:type="dxa"/>
          </w:tcPr>
          <w:p w14:paraId="60BDEFF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71AC2BA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8.2%)</w:t>
            </w:r>
          </w:p>
        </w:tc>
        <w:tc>
          <w:tcPr>
            <w:tcW w:w="1250" w:type="dxa"/>
          </w:tcPr>
          <w:p w14:paraId="75146E3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BD593F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6" w:type="dxa"/>
          </w:tcPr>
          <w:p w14:paraId="3B995B8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559B8E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6" w:type="dxa"/>
          </w:tcPr>
          <w:p w14:paraId="5E17C58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51024BD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8.2%)</w:t>
            </w:r>
          </w:p>
        </w:tc>
        <w:tc>
          <w:tcPr>
            <w:tcW w:w="1124" w:type="dxa"/>
          </w:tcPr>
          <w:p w14:paraId="6024A25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2F265D" w:rsidRPr="00B765E2" w14:paraId="236E5289" w14:textId="77777777" w:rsidTr="002F265D">
        <w:trPr>
          <w:trHeight w:val="140"/>
          <w:jc w:val="center"/>
        </w:trPr>
        <w:tc>
          <w:tcPr>
            <w:tcW w:w="2694" w:type="dxa"/>
          </w:tcPr>
          <w:p w14:paraId="0F5DFA25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European</w:t>
            </w:r>
          </w:p>
        </w:tc>
        <w:tc>
          <w:tcPr>
            <w:tcW w:w="1701" w:type="dxa"/>
          </w:tcPr>
          <w:p w14:paraId="23521C9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  <w:p w14:paraId="202044D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0%)</w:t>
            </w:r>
          </w:p>
        </w:tc>
        <w:tc>
          <w:tcPr>
            <w:tcW w:w="1667" w:type="dxa"/>
          </w:tcPr>
          <w:p w14:paraId="10FEDB5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4</w:t>
            </w:r>
          </w:p>
          <w:p w14:paraId="1C3107D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8.3%)</w:t>
            </w:r>
          </w:p>
        </w:tc>
        <w:tc>
          <w:tcPr>
            <w:tcW w:w="1528" w:type="dxa"/>
          </w:tcPr>
          <w:p w14:paraId="2005E91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1DCCF7F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3%)</w:t>
            </w:r>
          </w:p>
        </w:tc>
        <w:tc>
          <w:tcPr>
            <w:tcW w:w="1390" w:type="dxa"/>
          </w:tcPr>
          <w:p w14:paraId="5B51B74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2</w:t>
            </w:r>
          </w:p>
          <w:p w14:paraId="68F175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8%)</w:t>
            </w:r>
          </w:p>
        </w:tc>
        <w:tc>
          <w:tcPr>
            <w:tcW w:w="1510" w:type="dxa"/>
          </w:tcPr>
          <w:p w14:paraId="123CB8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3E85B99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6%)</w:t>
            </w:r>
          </w:p>
        </w:tc>
        <w:tc>
          <w:tcPr>
            <w:tcW w:w="1250" w:type="dxa"/>
          </w:tcPr>
          <w:p w14:paraId="2B2D892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  <w:p w14:paraId="0CF493D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9.2%)</w:t>
            </w:r>
          </w:p>
        </w:tc>
        <w:tc>
          <w:tcPr>
            <w:tcW w:w="1116" w:type="dxa"/>
          </w:tcPr>
          <w:p w14:paraId="1DD74DD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67D1B1D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0.8%)</w:t>
            </w:r>
          </w:p>
        </w:tc>
        <w:tc>
          <w:tcPr>
            <w:tcW w:w="1036" w:type="dxa"/>
          </w:tcPr>
          <w:p w14:paraId="72A0F15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  <w:p w14:paraId="2357FEE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9.1%)</w:t>
            </w:r>
          </w:p>
        </w:tc>
        <w:tc>
          <w:tcPr>
            <w:tcW w:w="1124" w:type="dxa"/>
          </w:tcPr>
          <w:p w14:paraId="01DA013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</w:tr>
      <w:tr w:rsidR="002F265D" w:rsidRPr="00B765E2" w14:paraId="669D781D" w14:textId="77777777" w:rsidTr="002F265D">
        <w:trPr>
          <w:trHeight w:val="140"/>
          <w:jc w:val="center"/>
        </w:trPr>
        <w:tc>
          <w:tcPr>
            <w:tcW w:w="2694" w:type="dxa"/>
          </w:tcPr>
          <w:p w14:paraId="5A610F49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South-East Asian</w:t>
            </w:r>
          </w:p>
        </w:tc>
        <w:tc>
          <w:tcPr>
            <w:tcW w:w="1701" w:type="dxa"/>
          </w:tcPr>
          <w:p w14:paraId="5894593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  <w:p w14:paraId="4E3013F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38.4%)</w:t>
            </w:r>
          </w:p>
        </w:tc>
        <w:tc>
          <w:tcPr>
            <w:tcW w:w="1667" w:type="dxa"/>
          </w:tcPr>
          <w:p w14:paraId="257B857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0EBAD9D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1.0%)</w:t>
            </w:r>
          </w:p>
        </w:tc>
        <w:tc>
          <w:tcPr>
            <w:tcW w:w="1528" w:type="dxa"/>
          </w:tcPr>
          <w:p w14:paraId="3143601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0C98C6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.7%)</w:t>
            </w:r>
          </w:p>
        </w:tc>
        <w:tc>
          <w:tcPr>
            <w:tcW w:w="1390" w:type="dxa"/>
          </w:tcPr>
          <w:p w14:paraId="4F1AFFB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59CFE15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.7%)</w:t>
            </w:r>
          </w:p>
        </w:tc>
        <w:tc>
          <w:tcPr>
            <w:tcW w:w="1510" w:type="dxa"/>
          </w:tcPr>
          <w:p w14:paraId="1704F38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  <w:p w14:paraId="33FFD7A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6.0%)</w:t>
            </w:r>
          </w:p>
        </w:tc>
        <w:tc>
          <w:tcPr>
            <w:tcW w:w="1250" w:type="dxa"/>
          </w:tcPr>
          <w:p w14:paraId="7901692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462ADEB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.4%)</w:t>
            </w:r>
          </w:p>
        </w:tc>
        <w:tc>
          <w:tcPr>
            <w:tcW w:w="1116" w:type="dxa"/>
          </w:tcPr>
          <w:p w14:paraId="75AE260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34F6EDA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.4%)</w:t>
            </w:r>
          </w:p>
        </w:tc>
        <w:tc>
          <w:tcPr>
            <w:tcW w:w="1036" w:type="dxa"/>
          </w:tcPr>
          <w:p w14:paraId="0008289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  <w:p w14:paraId="5408F0A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6.4%)</w:t>
            </w:r>
          </w:p>
        </w:tc>
        <w:tc>
          <w:tcPr>
            <w:tcW w:w="1124" w:type="dxa"/>
          </w:tcPr>
          <w:p w14:paraId="7606314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2F265D" w:rsidRPr="00B765E2" w14:paraId="0DA49E6C" w14:textId="77777777" w:rsidTr="002F265D">
        <w:trPr>
          <w:trHeight w:val="81"/>
          <w:jc w:val="center"/>
        </w:trPr>
        <w:tc>
          <w:tcPr>
            <w:tcW w:w="2694" w:type="dxa"/>
          </w:tcPr>
          <w:p w14:paraId="4215CC2C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Western Pacific</w:t>
            </w:r>
          </w:p>
        </w:tc>
        <w:tc>
          <w:tcPr>
            <w:tcW w:w="1701" w:type="dxa"/>
          </w:tcPr>
          <w:p w14:paraId="5946937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  <w:p w14:paraId="03933FA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0.4%)</w:t>
            </w:r>
          </w:p>
        </w:tc>
        <w:tc>
          <w:tcPr>
            <w:tcW w:w="1667" w:type="dxa"/>
          </w:tcPr>
          <w:p w14:paraId="42FCB45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2</w:t>
            </w:r>
          </w:p>
          <w:p w14:paraId="739F57E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0.4%)</w:t>
            </w:r>
          </w:p>
        </w:tc>
        <w:tc>
          <w:tcPr>
            <w:tcW w:w="1528" w:type="dxa"/>
          </w:tcPr>
          <w:p w14:paraId="42FD15A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0233CF7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8.3%)</w:t>
            </w:r>
          </w:p>
        </w:tc>
        <w:tc>
          <w:tcPr>
            <w:tcW w:w="1390" w:type="dxa"/>
          </w:tcPr>
          <w:p w14:paraId="18AB5D2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012269B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2.0%)</w:t>
            </w:r>
          </w:p>
        </w:tc>
        <w:tc>
          <w:tcPr>
            <w:tcW w:w="1510" w:type="dxa"/>
          </w:tcPr>
          <w:p w14:paraId="203F085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  <w:p w14:paraId="2D30EB6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3.9%)</w:t>
            </w:r>
          </w:p>
        </w:tc>
        <w:tc>
          <w:tcPr>
            <w:tcW w:w="1250" w:type="dxa"/>
          </w:tcPr>
          <w:p w14:paraId="48C3609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0A5D495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8.3%)</w:t>
            </w:r>
          </w:p>
        </w:tc>
        <w:tc>
          <w:tcPr>
            <w:tcW w:w="1116" w:type="dxa"/>
          </w:tcPr>
          <w:p w14:paraId="37D3BE3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5135FB0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0.9%)</w:t>
            </w:r>
          </w:p>
        </w:tc>
        <w:tc>
          <w:tcPr>
            <w:tcW w:w="1036" w:type="dxa"/>
          </w:tcPr>
          <w:p w14:paraId="1EEB553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  <w:p w14:paraId="45300DF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5.7%)</w:t>
            </w:r>
          </w:p>
        </w:tc>
        <w:tc>
          <w:tcPr>
            <w:tcW w:w="1124" w:type="dxa"/>
          </w:tcPr>
          <w:p w14:paraId="5F95B74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</w:tr>
      <w:tr w:rsidR="002F265D" w:rsidRPr="00B765E2" w14:paraId="03329B18" w14:textId="77777777" w:rsidTr="002F265D">
        <w:trPr>
          <w:trHeight w:val="81"/>
          <w:jc w:val="center"/>
        </w:trPr>
        <w:tc>
          <w:tcPr>
            <w:tcW w:w="2694" w:type="dxa"/>
          </w:tcPr>
          <w:p w14:paraId="7F5E4C3A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Mix</w:t>
            </w:r>
          </w:p>
        </w:tc>
        <w:tc>
          <w:tcPr>
            <w:tcW w:w="1701" w:type="dxa"/>
          </w:tcPr>
          <w:p w14:paraId="5F9F59B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F4172B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</w:tcPr>
          <w:p w14:paraId="0CDA708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31CD98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7%)</w:t>
            </w:r>
          </w:p>
        </w:tc>
        <w:tc>
          <w:tcPr>
            <w:tcW w:w="1528" w:type="dxa"/>
          </w:tcPr>
          <w:p w14:paraId="74D1864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251A20A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8.3%)</w:t>
            </w:r>
          </w:p>
        </w:tc>
        <w:tc>
          <w:tcPr>
            <w:tcW w:w="1390" w:type="dxa"/>
          </w:tcPr>
          <w:p w14:paraId="766350B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5B1BDF6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7%)</w:t>
            </w:r>
          </w:p>
        </w:tc>
        <w:tc>
          <w:tcPr>
            <w:tcW w:w="1510" w:type="dxa"/>
          </w:tcPr>
          <w:p w14:paraId="575686B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D7A6CC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14:paraId="4CABC96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755AA70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6.7%)</w:t>
            </w:r>
          </w:p>
        </w:tc>
        <w:tc>
          <w:tcPr>
            <w:tcW w:w="1116" w:type="dxa"/>
          </w:tcPr>
          <w:p w14:paraId="31C7526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46B0E13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2%)</w:t>
            </w:r>
          </w:p>
        </w:tc>
        <w:tc>
          <w:tcPr>
            <w:tcW w:w="1036" w:type="dxa"/>
          </w:tcPr>
          <w:p w14:paraId="0ABC730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7A9616B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7.5%)</w:t>
            </w:r>
          </w:p>
        </w:tc>
        <w:tc>
          <w:tcPr>
            <w:tcW w:w="1124" w:type="dxa"/>
          </w:tcPr>
          <w:p w14:paraId="6AF2E47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2F265D" w:rsidRPr="00B765E2" w14:paraId="32A169F1" w14:textId="77777777" w:rsidTr="002F265D">
        <w:trPr>
          <w:trHeight w:val="347"/>
          <w:jc w:val="center"/>
        </w:trPr>
        <w:tc>
          <w:tcPr>
            <w:tcW w:w="2694" w:type="dxa"/>
          </w:tcPr>
          <w:p w14:paraId="4774ABAE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1EB026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0FC7681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FF0B87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0E2322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</w:tcPr>
          <w:p w14:paraId="00AA081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</w:tcPr>
          <w:p w14:paraId="1605F82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7E0D0D2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55BE3F5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E9198D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265D" w:rsidRPr="00B765E2" w14:paraId="35C2A6A3" w14:textId="77777777" w:rsidTr="002F265D">
        <w:trPr>
          <w:trHeight w:val="81"/>
          <w:jc w:val="center"/>
        </w:trPr>
        <w:tc>
          <w:tcPr>
            <w:tcW w:w="2694" w:type="dxa"/>
          </w:tcPr>
          <w:p w14:paraId="756A0383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701" w:type="dxa"/>
          </w:tcPr>
          <w:p w14:paraId="7F15A4E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7C6557D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14:paraId="56E7A60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FDA1D9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</w:tcPr>
          <w:p w14:paraId="3DACD2D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</w:tcPr>
          <w:p w14:paraId="2A20439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32CCC88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7535950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</w:tcPr>
          <w:p w14:paraId="23A2C09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265D" w:rsidRPr="00B765E2" w14:paraId="678E4D6E" w14:textId="77777777" w:rsidTr="002F265D">
        <w:trPr>
          <w:trHeight w:val="81"/>
          <w:jc w:val="center"/>
        </w:trPr>
        <w:tc>
          <w:tcPr>
            <w:tcW w:w="2694" w:type="dxa"/>
          </w:tcPr>
          <w:p w14:paraId="077F8FE3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RCT</w:t>
            </w:r>
          </w:p>
        </w:tc>
        <w:tc>
          <w:tcPr>
            <w:tcW w:w="1701" w:type="dxa"/>
          </w:tcPr>
          <w:p w14:paraId="43BFB4A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7</w:t>
            </w:r>
          </w:p>
          <w:p w14:paraId="2C83606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5%)</w:t>
            </w:r>
          </w:p>
        </w:tc>
        <w:tc>
          <w:tcPr>
            <w:tcW w:w="1667" w:type="dxa"/>
          </w:tcPr>
          <w:p w14:paraId="471676E2" w14:textId="77777777" w:rsidR="00B765E2" w:rsidRPr="00B765E2" w:rsidRDefault="00B765E2" w:rsidP="002A0300">
            <w:pPr>
              <w:ind w:left="-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6</w:t>
            </w:r>
          </w:p>
          <w:p w14:paraId="43DB94AB" w14:textId="77777777" w:rsidR="00B765E2" w:rsidRPr="00B765E2" w:rsidRDefault="00B765E2" w:rsidP="002A0300">
            <w:pPr>
              <w:ind w:left="-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3.6%)</w:t>
            </w:r>
          </w:p>
        </w:tc>
        <w:tc>
          <w:tcPr>
            <w:tcW w:w="1528" w:type="dxa"/>
          </w:tcPr>
          <w:p w14:paraId="59E3326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7C122BF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0.0%)</w:t>
            </w:r>
          </w:p>
        </w:tc>
        <w:tc>
          <w:tcPr>
            <w:tcW w:w="1390" w:type="dxa"/>
          </w:tcPr>
          <w:p w14:paraId="602D1DD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3DDF624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8.2%)</w:t>
            </w:r>
          </w:p>
        </w:tc>
        <w:tc>
          <w:tcPr>
            <w:tcW w:w="1510" w:type="dxa"/>
          </w:tcPr>
          <w:p w14:paraId="3DC92F9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6A33240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5%)</w:t>
            </w:r>
          </w:p>
        </w:tc>
        <w:tc>
          <w:tcPr>
            <w:tcW w:w="1250" w:type="dxa"/>
          </w:tcPr>
          <w:p w14:paraId="46FAAD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19E5FDC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5%)</w:t>
            </w:r>
          </w:p>
        </w:tc>
        <w:tc>
          <w:tcPr>
            <w:tcW w:w="1116" w:type="dxa"/>
          </w:tcPr>
          <w:p w14:paraId="2746522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4FCB64B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.8%)</w:t>
            </w:r>
          </w:p>
        </w:tc>
        <w:tc>
          <w:tcPr>
            <w:tcW w:w="1036" w:type="dxa"/>
          </w:tcPr>
          <w:p w14:paraId="48E458B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4" w:type="dxa"/>
          </w:tcPr>
          <w:p w14:paraId="7B2C24D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</w:tr>
      <w:tr w:rsidR="002F265D" w:rsidRPr="00B765E2" w14:paraId="60584017" w14:textId="77777777" w:rsidTr="002F265D">
        <w:trPr>
          <w:trHeight w:val="81"/>
          <w:jc w:val="center"/>
        </w:trPr>
        <w:tc>
          <w:tcPr>
            <w:tcW w:w="2694" w:type="dxa"/>
          </w:tcPr>
          <w:p w14:paraId="593D6294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lastRenderedPageBreak/>
              <w:t>Observational</w:t>
            </w:r>
          </w:p>
        </w:tc>
        <w:tc>
          <w:tcPr>
            <w:tcW w:w="1701" w:type="dxa"/>
          </w:tcPr>
          <w:p w14:paraId="22FBBE0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09</w:t>
            </w:r>
          </w:p>
          <w:p w14:paraId="2EB4F7F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1.6%)</w:t>
            </w:r>
          </w:p>
        </w:tc>
        <w:tc>
          <w:tcPr>
            <w:tcW w:w="1667" w:type="dxa"/>
          </w:tcPr>
          <w:p w14:paraId="6F99A322" w14:textId="77777777" w:rsidR="00B765E2" w:rsidRPr="00B765E2" w:rsidRDefault="00B765E2" w:rsidP="002A0300">
            <w:pPr>
              <w:ind w:left="-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76</w:t>
            </w:r>
          </w:p>
          <w:p w14:paraId="74143879" w14:textId="77777777" w:rsidR="00B765E2" w:rsidRPr="00B765E2" w:rsidRDefault="00B765E2" w:rsidP="002A0300">
            <w:pPr>
              <w:ind w:left="-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0%)</w:t>
            </w:r>
          </w:p>
        </w:tc>
        <w:tc>
          <w:tcPr>
            <w:tcW w:w="1528" w:type="dxa"/>
          </w:tcPr>
          <w:p w14:paraId="46C7742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61</w:t>
            </w:r>
          </w:p>
          <w:p w14:paraId="6CC052F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2.1%)</w:t>
            </w:r>
          </w:p>
        </w:tc>
        <w:tc>
          <w:tcPr>
            <w:tcW w:w="1390" w:type="dxa"/>
          </w:tcPr>
          <w:p w14:paraId="293C84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49</w:t>
            </w:r>
          </w:p>
          <w:p w14:paraId="11BB003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9.7%)</w:t>
            </w:r>
          </w:p>
        </w:tc>
        <w:tc>
          <w:tcPr>
            <w:tcW w:w="1510" w:type="dxa"/>
          </w:tcPr>
          <w:p w14:paraId="4E044B9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  <w:p w14:paraId="15D4EB9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9.1%)</w:t>
            </w:r>
          </w:p>
        </w:tc>
        <w:tc>
          <w:tcPr>
            <w:tcW w:w="1250" w:type="dxa"/>
          </w:tcPr>
          <w:p w14:paraId="245F1D3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  <w:p w14:paraId="6FF03ED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1%)</w:t>
            </w:r>
          </w:p>
        </w:tc>
        <w:tc>
          <w:tcPr>
            <w:tcW w:w="1116" w:type="dxa"/>
          </w:tcPr>
          <w:p w14:paraId="6EA6931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  <w:p w14:paraId="0766D2E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9%)</w:t>
            </w:r>
          </w:p>
        </w:tc>
        <w:tc>
          <w:tcPr>
            <w:tcW w:w="1036" w:type="dxa"/>
          </w:tcPr>
          <w:p w14:paraId="0EB6664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24" w:type="dxa"/>
          </w:tcPr>
          <w:p w14:paraId="067F652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505</w:t>
            </w:r>
          </w:p>
        </w:tc>
      </w:tr>
      <w:tr w:rsidR="002F265D" w:rsidRPr="00B765E2" w14:paraId="3FE3204E" w14:textId="77777777" w:rsidTr="002F265D">
        <w:trPr>
          <w:trHeight w:val="81"/>
          <w:jc w:val="center"/>
        </w:trPr>
        <w:tc>
          <w:tcPr>
            <w:tcW w:w="2694" w:type="dxa"/>
          </w:tcPr>
          <w:p w14:paraId="349F91AA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Cohort</w:t>
            </w:r>
          </w:p>
        </w:tc>
        <w:tc>
          <w:tcPr>
            <w:tcW w:w="1701" w:type="dxa"/>
          </w:tcPr>
          <w:p w14:paraId="68A4026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9</w:t>
            </w:r>
          </w:p>
          <w:p w14:paraId="76FCBC2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3.8%)</w:t>
            </w:r>
          </w:p>
        </w:tc>
        <w:tc>
          <w:tcPr>
            <w:tcW w:w="1667" w:type="dxa"/>
          </w:tcPr>
          <w:p w14:paraId="58CAE761" w14:textId="77777777" w:rsidR="00B765E2" w:rsidRPr="00B765E2" w:rsidRDefault="00B765E2" w:rsidP="002A0300">
            <w:pPr>
              <w:ind w:left="-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31</w:t>
            </w:r>
          </w:p>
          <w:p w14:paraId="7B1B4B87" w14:textId="77777777" w:rsidR="00B765E2" w:rsidRPr="00B765E2" w:rsidRDefault="00B765E2" w:rsidP="002A0300">
            <w:pPr>
              <w:ind w:left="-9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2.5%)</w:t>
            </w:r>
          </w:p>
        </w:tc>
        <w:tc>
          <w:tcPr>
            <w:tcW w:w="1528" w:type="dxa"/>
          </w:tcPr>
          <w:p w14:paraId="612D6B5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1</w:t>
            </w:r>
          </w:p>
          <w:p w14:paraId="267B8E4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2%)</w:t>
            </w:r>
          </w:p>
        </w:tc>
        <w:tc>
          <w:tcPr>
            <w:tcW w:w="1390" w:type="dxa"/>
          </w:tcPr>
          <w:p w14:paraId="6D0EBB1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692C7E7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9.0%)</w:t>
            </w:r>
          </w:p>
        </w:tc>
        <w:tc>
          <w:tcPr>
            <w:tcW w:w="1510" w:type="dxa"/>
          </w:tcPr>
          <w:p w14:paraId="6AFD0AC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  <w:p w14:paraId="089342D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2%)</w:t>
            </w:r>
          </w:p>
        </w:tc>
        <w:tc>
          <w:tcPr>
            <w:tcW w:w="1250" w:type="dxa"/>
          </w:tcPr>
          <w:p w14:paraId="1477338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  <w:p w14:paraId="3C018A1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8.7%)</w:t>
            </w:r>
          </w:p>
        </w:tc>
        <w:tc>
          <w:tcPr>
            <w:tcW w:w="1116" w:type="dxa"/>
          </w:tcPr>
          <w:p w14:paraId="221B03A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0167BDB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3%)</w:t>
            </w:r>
          </w:p>
        </w:tc>
        <w:tc>
          <w:tcPr>
            <w:tcW w:w="1036" w:type="dxa"/>
          </w:tcPr>
          <w:p w14:paraId="03E6CB9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4" w:type="dxa"/>
          </w:tcPr>
          <w:p w14:paraId="481DF23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</w:tr>
      <w:tr w:rsidR="002F265D" w:rsidRPr="00B765E2" w14:paraId="760F85F0" w14:textId="77777777" w:rsidTr="002F265D">
        <w:trPr>
          <w:trHeight w:val="81"/>
          <w:jc w:val="center"/>
        </w:trPr>
        <w:tc>
          <w:tcPr>
            <w:tcW w:w="2694" w:type="dxa"/>
          </w:tcPr>
          <w:p w14:paraId="075B1A85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Economic Evaluation</w:t>
            </w:r>
          </w:p>
        </w:tc>
        <w:tc>
          <w:tcPr>
            <w:tcW w:w="1701" w:type="dxa"/>
          </w:tcPr>
          <w:p w14:paraId="4D150D0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BA2700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</w:tcPr>
          <w:p w14:paraId="61B1BC1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A8A045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8" w:type="dxa"/>
          </w:tcPr>
          <w:p w14:paraId="1BD46D3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3F6ED66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1.8%)</w:t>
            </w:r>
          </w:p>
        </w:tc>
        <w:tc>
          <w:tcPr>
            <w:tcW w:w="1390" w:type="dxa"/>
          </w:tcPr>
          <w:p w14:paraId="1A25390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210A10D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64.7%)</w:t>
            </w:r>
          </w:p>
        </w:tc>
        <w:tc>
          <w:tcPr>
            <w:tcW w:w="1510" w:type="dxa"/>
          </w:tcPr>
          <w:p w14:paraId="1A36057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57D7B6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dxa"/>
          </w:tcPr>
          <w:p w14:paraId="59F3127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5D17BA4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9%)</w:t>
            </w:r>
          </w:p>
        </w:tc>
        <w:tc>
          <w:tcPr>
            <w:tcW w:w="1116" w:type="dxa"/>
          </w:tcPr>
          <w:p w14:paraId="7252940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505C70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6" w:type="dxa"/>
          </w:tcPr>
          <w:p w14:paraId="29B051F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C448FE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4" w:type="dxa"/>
          </w:tcPr>
          <w:p w14:paraId="1D5236D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2F265D" w:rsidRPr="00B765E2" w14:paraId="4D82E265" w14:textId="77777777" w:rsidTr="002F265D">
        <w:trPr>
          <w:trHeight w:val="81"/>
          <w:jc w:val="center"/>
        </w:trPr>
        <w:tc>
          <w:tcPr>
            <w:tcW w:w="2694" w:type="dxa"/>
          </w:tcPr>
          <w:p w14:paraId="4C92373B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05DB3C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45C63E2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14BDAE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36199D3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</w:tcPr>
          <w:p w14:paraId="0FB23EC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</w:tcPr>
          <w:p w14:paraId="441DFC7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4D6ACA8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14E8757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</w:tcPr>
          <w:p w14:paraId="34EEF03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265D" w:rsidRPr="00B765E2" w14:paraId="33B0B83A" w14:textId="77777777" w:rsidTr="002F265D">
        <w:trPr>
          <w:trHeight w:val="245"/>
          <w:jc w:val="center"/>
        </w:trPr>
        <w:tc>
          <w:tcPr>
            <w:tcW w:w="2694" w:type="dxa"/>
          </w:tcPr>
          <w:p w14:paraId="31342A2A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Study Setting</w:t>
            </w:r>
          </w:p>
        </w:tc>
        <w:tc>
          <w:tcPr>
            <w:tcW w:w="1701" w:type="dxa"/>
          </w:tcPr>
          <w:p w14:paraId="39424F3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</w:tcPr>
          <w:p w14:paraId="3FE5050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FFE016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E87D66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</w:tcPr>
          <w:p w14:paraId="1C392A6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</w:tcPr>
          <w:p w14:paraId="581C63F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</w:tcPr>
          <w:p w14:paraId="5434F86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</w:tcPr>
          <w:p w14:paraId="0F2ADEF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4" w:type="dxa"/>
          </w:tcPr>
          <w:p w14:paraId="7AB959A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29D2707B" w14:textId="77777777" w:rsidTr="002F265D">
        <w:trPr>
          <w:trHeight w:val="491"/>
          <w:jc w:val="center"/>
        </w:trPr>
        <w:tc>
          <w:tcPr>
            <w:tcW w:w="2694" w:type="dxa"/>
          </w:tcPr>
          <w:p w14:paraId="1D986635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Hospital</w:t>
            </w:r>
          </w:p>
        </w:tc>
        <w:tc>
          <w:tcPr>
            <w:tcW w:w="1701" w:type="dxa"/>
          </w:tcPr>
          <w:p w14:paraId="7A95D09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88</w:t>
            </w:r>
          </w:p>
          <w:p w14:paraId="60716E0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1.7%)</w:t>
            </w:r>
          </w:p>
        </w:tc>
        <w:tc>
          <w:tcPr>
            <w:tcW w:w="1667" w:type="dxa"/>
          </w:tcPr>
          <w:p w14:paraId="7A95FB2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67</w:t>
            </w:r>
          </w:p>
          <w:p w14:paraId="66D0B20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5%)</w:t>
            </w:r>
          </w:p>
        </w:tc>
        <w:tc>
          <w:tcPr>
            <w:tcW w:w="1528" w:type="dxa"/>
          </w:tcPr>
          <w:p w14:paraId="6F4A8C7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48</w:t>
            </w:r>
          </w:p>
          <w:p w14:paraId="19FC580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1.9%)</w:t>
            </w:r>
          </w:p>
        </w:tc>
        <w:tc>
          <w:tcPr>
            <w:tcW w:w="1390" w:type="dxa"/>
          </w:tcPr>
          <w:p w14:paraId="00C8C1A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43</w:t>
            </w:r>
          </w:p>
          <w:p w14:paraId="30BA12B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0.6%)</w:t>
            </w:r>
          </w:p>
        </w:tc>
        <w:tc>
          <w:tcPr>
            <w:tcW w:w="1510" w:type="dxa"/>
          </w:tcPr>
          <w:p w14:paraId="6D6CB14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  <w:p w14:paraId="7DDAAC8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8.6%)</w:t>
            </w:r>
          </w:p>
        </w:tc>
        <w:tc>
          <w:tcPr>
            <w:tcW w:w="1250" w:type="dxa"/>
          </w:tcPr>
          <w:p w14:paraId="4918A4B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  <w:p w14:paraId="5173977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7%)</w:t>
            </w:r>
          </w:p>
        </w:tc>
        <w:tc>
          <w:tcPr>
            <w:tcW w:w="1116" w:type="dxa"/>
          </w:tcPr>
          <w:p w14:paraId="5A8740D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  <w:p w14:paraId="11CE8AC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4.7%)</w:t>
            </w:r>
          </w:p>
        </w:tc>
        <w:tc>
          <w:tcPr>
            <w:tcW w:w="1036" w:type="dxa"/>
          </w:tcPr>
          <w:p w14:paraId="3BAF1A5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  <w:p w14:paraId="47921C8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8.3%)</w:t>
            </w:r>
          </w:p>
        </w:tc>
        <w:tc>
          <w:tcPr>
            <w:tcW w:w="1124" w:type="dxa"/>
          </w:tcPr>
          <w:p w14:paraId="4B5C2A6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05</w:t>
            </w:r>
          </w:p>
        </w:tc>
      </w:tr>
      <w:tr w:rsidR="002F265D" w:rsidRPr="00B765E2" w14:paraId="7E03BAFD" w14:textId="77777777" w:rsidTr="002F265D">
        <w:trPr>
          <w:trHeight w:val="491"/>
          <w:jc w:val="center"/>
        </w:trPr>
        <w:tc>
          <w:tcPr>
            <w:tcW w:w="2694" w:type="dxa"/>
          </w:tcPr>
          <w:p w14:paraId="0931DCBA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Community/ GP</w:t>
            </w:r>
          </w:p>
        </w:tc>
        <w:tc>
          <w:tcPr>
            <w:tcW w:w="1701" w:type="dxa"/>
          </w:tcPr>
          <w:p w14:paraId="58ED8E5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  <w:p w14:paraId="2C7A26A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5%)</w:t>
            </w:r>
          </w:p>
        </w:tc>
        <w:tc>
          <w:tcPr>
            <w:tcW w:w="1667" w:type="dxa"/>
          </w:tcPr>
          <w:p w14:paraId="65298AF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  <w:p w14:paraId="05C6003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6.9%)</w:t>
            </w:r>
          </w:p>
        </w:tc>
        <w:tc>
          <w:tcPr>
            <w:tcW w:w="1528" w:type="dxa"/>
          </w:tcPr>
          <w:p w14:paraId="18027AC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  <w:p w14:paraId="322CB40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1.9%)</w:t>
            </w:r>
          </w:p>
        </w:tc>
        <w:tc>
          <w:tcPr>
            <w:tcW w:w="1390" w:type="dxa"/>
          </w:tcPr>
          <w:p w14:paraId="78034FE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  <w:p w14:paraId="321E19B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2.3%)</w:t>
            </w:r>
          </w:p>
        </w:tc>
        <w:tc>
          <w:tcPr>
            <w:tcW w:w="1510" w:type="dxa"/>
          </w:tcPr>
          <w:p w14:paraId="47CCE9B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  <w:p w14:paraId="1B2F6E8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8%)</w:t>
            </w:r>
          </w:p>
        </w:tc>
        <w:tc>
          <w:tcPr>
            <w:tcW w:w="1250" w:type="dxa"/>
          </w:tcPr>
          <w:p w14:paraId="05AFB80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  <w:p w14:paraId="413320C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9.1%)</w:t>
            </w:r>
          </w:p>
        </w:tc>
        <w:tc>
          <w:tcPr>
            <w:tcW w:w="1116" w:type="dxa"/>
          </w:tcPr>
          <w:p w14:paraId="617E773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  <w:p w14:paraId="4BB181C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4%)</w:t>
            </w:r>
          </w:p>
        </w:tc>
        <w:tc>
          <w:tcPr>
            <w:tcW w:w="1036" w:type="dxa"/>
          </w:tcPr>
          <w:p w14:paraId="73CBA91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  <w:p w14:paraId="6722F1B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1.0%)</w:t>
            </w:r>
          </w:p>
        </w:tc>
        <w:tc>
          <w:tcPr>
            <w:tcW w:w="1124" w:type="dxa"/>
          </w:tcPr>
          <w:p w14:paraId="429F8D7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</w:tr>
      <w:tr w:rsidR="002F265D" w:rsidRPr="00B765E2" w14:paraId="7594AF5F" w14:textId="77777777" w:rsidTr="002F265D">
        <w:trPr>
          <w:trHeight w:val="491"/>
          <w:jc w:val="center"/>
        </w:trPr>
        <w:tc>
          <w:tcPr>
            <w:tcW w:w="2694" w:type="dxa"/>
          </w:tcPr>
          <w:p w14:paraId="70298028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NGO/ Peer-led</w:t>
            </w:r>
          </w:p>
        </w:tc>
        <w:tc>
          <w:tcPr>
            <w:tcW w:w="1701" w:type="dxa"/>
          </w:tcPr>
          <w:p w14:paraId="03266F4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74889E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5.6%)</w:t>
            </w:r>
          </w:p>
        </w:tc>
        <w:tc>
          <w:tcPr>
            <w:tcW w:w="1667" w:type="dxa"/>
          </w:tcPr>
          <w:p w14:paraId="383C84E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04C28C7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1.9%)</w:t>
            </w:r>
          </w:p>
        </w:tc>
        <w:tc>
          <w:tcPr>
            <w:tcW w:w="1528" w:type="dxa"/>
          </w:tcPr>
          <w:p w14:paraId="3693C48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5DE7C00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2.5%)</w:t>
            </w:r>
          </w:p>
        </w:tc>
        <w:tc>
          <w:tcPr>
            <w:tcW w:w="1390" w:type="dxa"/>
          </w:tcPr>
          <w:p w14:paraId="1EBE4A2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052F4E7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3.1%)</w:t>
            </w:r>
          </w:p>
        </w:tc>
        <w:tc>
          <w:tcPr>
            <w:tcW w:w="1510" w:type="dxa"/>
          </w:tcPr>
          <w:p w14:paraId="02E25A6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40B361E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2.5%)</w:t>
            </w:r>
          </w:p>
        </w:tc>
        <w:tc>
          <w:tcPr>
            <w:tcW w:w="1250" w:type="dxa"/>
          </w:tcPr>
          <w:p w14:paraId="3CBFF37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2AEC52E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1%)</w:t>
            </w:r>
          </w:p>
        </w:tc>
        <w:tc>
          <w:tcPr>
            <w:tcW w:w="1116" w:type="dxa"/>
          </w:tcPr>
          <w:p w14:paraId="473561F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65FC898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9,4%)</w:t>
            </w:r>
          </w:p>
        </w:tc>
        <w:tc>
          <w:tcPr>
            <w:tcW w:w="1036" w:type="dxa"/>
          </w:tcPr>
          <w:p w14:paraId="2435452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2AABCB9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1.9%)</w:t>
            </w:r>
          </w:p>
        </w:tc>
        <w:tc>
          <w:tcPr>
            <w:tcW w:w="1124" w:type="dxa"/>
          </w:tcPr>
          <w:p w14:paraId="1BADCCC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2F265D" w:rsidRPr="00B765E2" w14:paraId="218116DF" w14:textId="77777777" w:rsidTr="002F265D">
        <w:trPr>
          <w:trHeight w:val="431"/>
          <w:jc w:val="center"/>
        </w:trPr>
        <w:tc>
          <w:tcPr>
            <w:tcW w:w="2694" w:type="dxa"/>
          </w:tcPr>
          <w:p w14:paraId="6418D69B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Others</w:t>
            </w:r>
          </w:p>
        </w:tc>
        <w:tc>
          <w:tcPr>
            <w:tcW w:w="1701" w:type="dxa"/>
          </w:tcPr>
          <w:p w14:paraId="27EDE55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  <w:p w14:paraId="6C83AC5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6.7%)</w:t>
            </w:r>
          </w:p>
        </w:tc>
        <w:tc>
          <w:tcPr>
            <w:tcW w:w="1667" w:type="dxa"/>
          </w:tcPr>
          <w:p w14:paraId="12787EB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  <w:p w14:paraId="33A23A5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4.3%)</w:t>
            </w:r>
          </w:p>
        </w:tc>
        <w:tc>
          <w:tcPr>
            <w:tcW w:w="1528" w:type="dxa"/>
          </w:tcPr>
          <w:p w14:paraId="71A4680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  <w:p w14:paraId="4B38BC2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5.5%)</w:t>
            </w:r>
          </w:p>
        </w:tc>
        <w:tc>
          <w:tcPr>
            <w:tcW w:w="1390" w:type="dxa"/>
          </w:tcPr>
          <w:p w14:paraId="5A95E5C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439CC81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8.3%)</w:t>
            </w:r>
          </w:p>
        </w:tc>
        <w:tc>
          <w:tcPr>
            <w:tcW w:w="1510" w:type="dxa"/>
          </w:tcPr>
          <w:p w14:paraId="70B4775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56540B4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0%)</w:t>
            </w:r>
          </w:p>
        </w:tc>
        <w:tc>
          <w:tcPr>
            <w:tcW w:w="1250" w:type="dxa"/>
          </w:tcPr>
          <w:p w14:paraId="7142144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0F111EC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6%)</w:t>
            </w:r>
          </w:p>
        </w:tc>
        <w:tc>
          <w:tcPr>
            <w:tcW w:w="1116" w:type="dxa"/>
          </w:tcPr>
          <w:p w14:paraId="1ED634E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1AB914E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0%)</w:t>
            </w:r>
          </w:p>
        </w:tc>
        <w:tc>
          <w:tcPr>
            <w:tcW w:w="1036" w:type="dxa"/>
          </w:tcPr>
          <w:p w14:paraId="4963D39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  <w:p w14:paraId="15B8EA0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9.8%)</w:t>
            </w:r>
          </w:p>
        </w:tc>
        <w:tc>
          <w:tcPr>
            <w:tcW w:w="1124" w:type="dxa"/>
          </w:tcPr>
          <w:p w14:paraId="71F6BB6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</w:tr>
      <w:tr w:rsidR="002F265D" w:rsidRPr="00B765E2" w14:paraId="09C54C99" w14:textId="77777777" w:rsidTr="002F265D">
        <w:trPr>
          <w:trHeight w:val="282"/>
          <w:jc w:val="center"/>
        </w:trPr>
        <w:tc>
          <w:tcPr>
            <w:tcW w:w="2694" w:type="dxa"/>
          </w:tcPr>
          <w:p w14:paraId="70572D92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Unclear</w:t>
            </w:r>
          </w:p>
        </w:tc>
        <w:tc>
          <w:tcPr>
            <w:tcW w:w="1701" w:type="dxa"/>
          </w:tcPr>
          <w:p w14:paraId="5B7C1B9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433B833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3.3%)</w:t>
            </w:r>
          </w:p>
        </w:tc>
        <w:tc>
          <w:tcPr>
            <w:tcW w:w="1667" w:type="dxa"/>
          </w:tcPr>
          <w:p w14:paraId="5D26A00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  <w:p w14:paraId="2DD57FA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33.3%)</w:t>
            </w:r>
          </w:p>
        </w:tc>
        <w:tc>
          <w:tcPr>
            <w:tcW w:w="1528" w:type="dxa"/>
          </w:tcPr>
          <w:p w14:paraId="728F57C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0028326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3.3%)</w:t>
            </w:r>
          </w:p>
        </w:tc>
        <w:tc>
          <w:tcPr>
            <w:tcW w:w="1390" w:type="dxa"/>
          </w:tcPr>
          <w:p w14:paraId="21229F0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483B312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6.7%)</w:t>
            </w:r>
          </w:p>
        </w:tc>
        <w:tc>
          <w:tcPr>
            <w:tcW w:w="1510" w:type="dxa"/>
          </w:tcPr>
          <w:p w14:paraId="21D8643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0589E97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7%)</w:t>
            </w:r>
          </w:p>
        </w:tc>
        <w:tc>
          <w:tcPr>
            <w:tcW w:w="1250" w:type="dxa"/>
          </w:tcPr>
          <w:p w14:paraId="16CEB01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245E96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1F17CAB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6EC9A8F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4963488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7%)</w:t>
            </w:r>
          </w:p>
          <w:p w14:paraId="00E1F2D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772E7B8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4D46885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0.0%</w:t>
            </w:r>
          </w:p>
        </w:tc>
        <w:tc>
          <w:tcPr>
            <w:tcW w:w="1124" w:type="dxa"/>
          </w:tcPr>
          <w:p w14:paraId="25E97F4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2F265D" w:rsidRPr="00B765E2" w14:paraId="7B757C1B" w14:textId="77777777" w:rsidTr="002F265D">
        <w:trPr>
          <w:trHeight w:val="245"/>
          <w:jc w:val="center"/>
        </w:trPr>
        <w:tc>
          <w:tcPr>
            <w:tcW w:w="2694" w:type="dxa"/>
          </w:tcPr>
          <w:p w14:paraId="71182FB8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5E2">
              <w:rPr>
                <w:rFonts w:ascii="Arial" w:hAnsi="Arial" w:cs="Arial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1701" w:type="dxa"/>
          </w:tcPr>
          <w:p w14:paraId="47EB912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332BF01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37A760C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B39714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</w:tcPr>
          <w:p w14:paraId="55BAFA8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</w:tcPr>
          <w:p w14:paraId="012A933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595E945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1C6D0AD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</w:tcPr>
          <w:p w14:paraId="1E45EBD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F265D" w:rsidRPr="00B765E2" w14:paraId="5D179F9E" w14:textId="77777777" w:rsidTr="002F265D">
        <w:trPr>
          <w:trHeight w:val="491"/>
          <w:jc w:val="center"/>
        </w:trPr>
        <w:tc>
          <w:tcPr>
            <w:tcW w:w="2694" w:type="dxa"/>
          </w:tcPr>
          <w:p w14:paraId="65271250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PLHIV vs non-PLHIV</w:t>
            </w:r>
          </w:p>
        </w:tc>
        <w:tc>
          <w:tcPr>
            <w:tcW w:w="1701" w:type="dxa"/>
          </w:tcPr>
          <w:p w14:paraId="26F686A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5A990E6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8%)</w:t>
            </w:r>
          </w:p>
        </w:tc>
        <w:tc>
          <w:tcPr>
            <w:tcW w:w="1667" w:type="dxa"/>
          </w:tcPr>
          <w:p w14:paraId="3CCAA62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  <w:p w14:paraId="45547E4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6.7%)</w:t>
            </w:r>
          </w:p>
        </w:tc>
        <w:tc>
          <w:tcPr>
            <w:tcW w:w="1528" w:type="dxa"/>
          </w:tcPr>
          <w:p w14:paraId="557E5E4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  <w:p w14:paraId="6BF307B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3.1%)</w:t>
            </w:r>
          </w:p>
        </w:tc>
        <w:tc>
          <w:tcPr>
            <w:tcW w:w="1390" w:type="dxa"/>
          </w:tcPr>
          <w:p w14:paraId="657B7CA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  <w:p w14:paraId="4D69DAA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5.4%)</w:t>
            </w:r>
          </w:p>
        </w:tc>
        <w:tc>
          <w:tcPr>
            <w:tcW w:w="1510" w:type="dxa"/>
          </w:tcPr>
          <w:p w14:paraId="70F6E7A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4B22C6F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1.5%)</w:t>
            </w:r>
          </w:p>
        </w:tc>
        <w:tc>
          <w:tcPr>
            <w:tcW w:w="1250" w:type="dxa"/>
          </w:tcPr>
          <w:p w14:paraId="1037D9F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49B158E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4%)</w:t>
            </w:r>
          </w:p>
        </w:tc>
        <w:tc>
          <w:tcPr>
            <w:tcW w:w="1116" w:type="dxa"/>
          </w:tcPr>
          <w:p w14:paraId="33AB978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58E06C6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.6%)</w:t>
            </w:r>
          </w:p>
        </w:tc>
        <w:tc>
          <w:tcPr>
            <w:tcW w:w="1036" w:type="dxa"/>
          </w:tcPr>
          <w:p w14:paraId="34AAC5B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  <w:p w14:paraId="1670D13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0.5%)</w:t>
            </w:r>
          </w:p>
        </w:tc>
        <w:tc>
          <w:tcPr>
            <w:tcW w:w="1124" w:type="dxa"/>
          </w:tcPr>
          <w:p w14:paraId="0116A72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2F265D" w:rsidRPr="00B765E2" w14:paraId="039E867C" w14:textId="77777777" w:rsidTr="002F265D">
        <w:trPr>
          <w:trHeight w:val="597"/>
          <w:jc w:val="center"/>
        </w:trPr>
        <w:tc>
          <w:tcPr>
            <w:tcW w:w="2694" w:type="dxa"/>
          </w:tcPr>
          <w:p w14:paraId="6E53546D" w14:textId="78059CF6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PLHIV</w:t>
            </w:r>
            <w:r w:rsidR="00A40098">
              <w:rPr>
                <w:rFonts w:ascii="Arial" w:hAnsi="Arial" w:cs="Arial"/>
                <w:sz w:val="22"/>
                <w:szCs w:val="22"/>
              </w:rPr>
              <w:t xml:space="preserve"> only</w:t>
            </w:r>
          </w:p>
        </w:tc>
        <w:tc>
          <w:tcPr>
            <w:tcW w:w="1701" w:type="dxa"/>
          </w:tcPr>
          <w:p w14:paraId="0DDAD1B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  <w:p w14:paraId="1EABED3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0.5%)</w:t>
            </w:r>
          </w:p>
        </w:tc>
        <w:tc>
          <w:tcPr>
            <w:tcW w:w="1667" w:type="dxa"/>
          </w:tcPr>
          <w:p w14:paraId="44B71B8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  <w:p w14:paraId="3FA7389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8.4%)</w:t>
            </w:r>
          </w:p>
        </w:tc>
        <w:tc>
          <w:tcPr>
            <w:tcW w:w="1528" w:type="dxa"/>
          </w:tcPr>
          <w:p w14:paraId="0D330E6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  <w:p w14:paraId="7ABCC14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1.1%)</w:t>
            </w:r>
          </w:p>
        </w:tc>
        <w:tc>
          <w:tcPr>
            <w:tcW w:w="1390" w:type="dxa"/>
          </w:tcPr>
          <w:p w14:paraId="364F0F7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  <w:p w14:paraId="12121AD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9.8%)</w:t>
            </w:r>
          </w:p>
        </w:tc>
        <w:tc>
          <w:tcPr>
            <w:tcW w:w="1510" w:type="dxa"/>
          </w:tcPr>
          <w:p w14:paraId="5B9C30D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  <w:p w14:paraId="120ADC0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5%)</w:t>
            </w:r>
          </w:p>
        </w:tc>
        <w:tc>
          <w:tcPr>
            <w:tcW w:w="1250" w:type="dxa"/>
          </w:tcPr>
          <w:p w14:paraId="45A7172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  <w:p w14:paraId="362F6E7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2%)</w:t>
            </w:r>
          </w:p>
        </w:tc>
        <w:tc>
          <w:tcPr>
            <w:tcW w:w="1116" w:type="dxa"/>
          </w:tcPr>
          <w:p w14:paraId="54AD690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  <w:p w14:paraId="1BA3FCC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9%)</w:t>
            </w:r>
          </w:p>
        </w:tc>
        <w:tc>
          <w:tcPr>
            <w:tcW w:w="1036" w:type="dxa"/>
          </w:tcPr>
          <w:p w14:paraId="7D261F9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  <w:p w14:paraId="3A96928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9.5%)</w:t>
            </w:r>
          </w:p>
        </w:tc>
        <w:tc>
          <w:tcPr>
            <w:tcW w:w="1124" w:type="dxa"/>
          </w:tcPr>
          <w:p w14:paraId="3D8071E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92</w:t>
            </w:r>
          </w:p>
        </w:tc>
      </w:tr>
      <w:tr w:rsidR="002F265D" w:rsidRPr="00B765E2" w14:paraId="1ECE049D" w14:textId="77777777" w:rsidTr="002F265D">
        <w:trPr>
          <w:trHeight w:val="136"/>
          <w:jc w:val="center"/>
        </w:trPr>
        <w:tc>
          <w:tcPr>
            <w:tcW w:w="2694" w:type="dxa"/>
          </w:tcPr>
          <w:p w14:paraId="7399F52C" w14:textId="31C7B7E8" w:rsidR="00B765E2" w:rsidRPr="00B765E2" w:rsidRDefault="007E37C3" w:rsidP="00342B39">
            <w:pPr>
              <w:ind w:right="-108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bpopulation</w:t>
            </w:r>
            <w:r w:rsidR="00B765E2" w:rsidRPr="00B765E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</w:tcPr>
          <w:p w14:paraId="745F86A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7" w:type="dxa"/>
          </w:tcPr>
          <w:p w14:paraId="0FBE980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</w:tcPr>
          <w:p w14:paraId="1DDC18A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FAA375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0" w:type="dxa"/>
          </w:tcPr>
          <w:p w14:paraId="60194CA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0" w:type="dxa"/>
          </w:tcPr>
          <w:p w14:paraId="459DC8C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</w:tcPr>
          <w:p w14:paraId="512B6F2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</w:tcPr>
          <w:p w14:paraId="0A53F93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4" w:type="dxa"/>
          </w:tcPr>
          <w:p w14:paraId="528DA3B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65D" w:rsidRPr="00B765E2" w14:paraId="6D026A8F" w14:textId="77777777" w:rsidTr="002F265D">
        <w:trPr>
          <w:trHeight w:val="491"/>
          <w:jc w:val="center"/>
        </w:trPr>
        <w:tc>
          <w:tcPr>
            <w:tcW w:w="2694" w:type="dxa"/>
          </w:tcPr>
          <w:p w14:paraId="6093B4CE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Women</w:t>
            </w:r>
          </w:p>
        </w:tc>
        <w:tc>
          <w:tcPr>
            <w:tcW w:w="1701" w:type="dxa"/>
          </w:tcPr>
          <w:p w14:paraId="1D8C1E6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2377078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8.8%)</w:t>
            </w:r>
          </w:p>
        </w:tc>
        <w:tc>
          <w:tcPr>
            <w:tcW w:w="1667" w:type="dxa"/>
          </w:tcPr>
          <w:p w14:paraId="28694D31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6AC327A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3.2%)</w:t>
            </w:r>
          </w:p>
        </w:tc>
        <w:tc>
          <w:tcPr>
            <w:tcW w:w="1528" w:type="dxa"/>
          </w:tcPr>
          <w:p w14:paraId="5BD4AC6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08E7900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2.9%)</w:t>
            </w:r>
          </w:p>
        </w:tc>
        <w:tc>
          <w:tcPr>
            <w:tcW w:w="1390" w:type="dxa"/>
          </w:tcPr>
          <w:p w14:paraId="368CA8B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4D3073D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0.3%)</w:t>
            </w:r>
          </w:p>
        </w:tc>
        <w:tc>
          <w:tcPr>
            <w:tcW w:w="1510" w:type="dxa"/>
          </w:tcPr>
          <w:p w14:paraId="56D86A9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477D6C1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3.2%)</w:t>
            </w:r>
          </w:p>
        </w:tc>
        <w:tc>
          <w:tcPr>
            <w:tcW w:w="1250" w:type="dxa"/>
          </w:tcPr>
          <w:p w14:paraId="31A843F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1F430DA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8.8%)</w:t>
            </w:r>
          </w:p>
        </w:tc>
        <w:tc>
          <w:tcPr>
            <w:tcW w:w="1116" w:type="dxa"/>
          </w:tcPr>
          <w:p w14:paraId="6A6F93B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55838BD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9%)</w:t>
            </w:r>
          </w:p>
        </w:tc>
        <w:tc>
          <w:tcPr>
            <w:tcW w:w="1036" w:type="dxa"/>
          </w:tcPr>
          <w:p w14:paraId="3299345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  <w:p w14:paraId="3A7AAB8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6.8%)</w:t>
            </w:r>
          </w:p>
        </w:tc>
        <w:tc>
          <w:tcPr>
            <w:tcW w:w="1124" w:type="dxa"/>
          </w:tcPr>
          <w:p w14:paraId="0F13286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</w:tr>
      <w:tr w:rsidR="002F265D" w:rsidRPr="00B765E2" w14:paraId="4C453999" w14:textId="77777777" w:rsidTr="002F265D">
        <w:trPr>
          <w:trHeight w:val="491"/>
          <w:jc w:val="center"/>
        </w:trPr>
        <w:tc>
          <w:tcPr>
            <w:tcW w:w="2694" w:type="dxa"/>
          </w:tcPr>
          <w:p w14:paraId="10BEDA0D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MSM</w:t>
            </w:r>
          </w:p>
        </w:tc>
        <w:tc>
          <w:tcPr>
            <w:tcW w:w="1701" w:type="dxa"/>
          </w:tcPr>
          <w:p w14:paraId="04BFDFF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5000E0C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7.9%)</w:t>
            </w:r>
          </w:p>
        </w:tc>
        <w:tc>
          <w:tcPr>
            <w:tcW w:w="1667" w:type="dxa"/>
          </w:tcPr>
          <w:p w14:paraId="4CBAF88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  <w:p w14:paraId="3BDDE1A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7.9%)</w:t>
            </w:r>
          </w:p>
        </w:tc>
        <w:tc>
          <w:tcPr>
            <w:tcW w:w="1528" w:type="dxa"/>
          </w:tcPr>
          <w:p w14:paraId="4A27D3B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74F1BE7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0.7%)</w:t>
            </w:r>
          </w:p>
        </w:tc>
        <w:tc>
          <w:tcPr>
            <w:tcW w:w="1390" w:type="dxa"/>
          </w:tcPr>
          <w:p w14:paraId="7925A54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3442E6A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3.4%)</w:t>
            </w:r>
          </w:p>
        </w:tc>
        <w:tc>
          <w:tcPr>
            <w:tcW w:w="1510" w:type="dxa"/>
          </w:tcPr>
          <w:p w14:paraId="0597FF6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  <w:p w14:paraId="332E88C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0.7%)</w:t>
            </w:r>
          </w:p>
        </w:tc>
        <w:tc>
          <w:tcPr>
            <w:tcW w:w="1250" w:type="dxa"/>
          </w:tcPr>
          <w:p w14:paraId="1B42437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  <w:p w14:paraId="5823DC4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21.4%)</w:t>
            </w:r>
          </w:p>
        </w:tc>
        <w:tc>
          <w:tcPr>
            <w:tcW w:w="1116" w:type="dxa"/>
          </w:tcPr>
          <w:p w14:paraId="72C6E07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529E306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3.6%)</w:t>
            </w:r>
          </w:p>
        </w:tc>
        <w:tc>
          <w:tcPr>
            <w:tcW w:w="1036" w:type="dxa"/>
          </w:tcPr>
          <w:p w14:paraId="19B41DA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  <w:p w14:paraId="2DE2BD5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4.3%)</w:t>
            </w:r>
          </w:p>
        </w:tc>
        <w:tc>
          <w:tcPr>
            <w:tcW w:w="1124" w:type="dxa"/>
          </w:tcPr>
          <w:p w14:paraId="6E87012E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2F265D" w:rsidRPr="00B765E2" w14:paraId="4D2C948F" w14:textId="77777777" w:rsidTr="002F265D">
        <w:trPr>
          <w:trHeight w:val="793"/>
          <w:jc w:val="center"/>
        </w:trPr>
        <w:tc>
          <w:tcPr>
            <w:tcW w:w="2694" w:type="dxa"/>
          </w:tcPr>
          <w:p w14:paraId="16BF6E0A" w14:textId="2FA8AE72" w:rsidR="00B765E2" w:rsidRPr="00B765E2" w:rsidRDefault="002F265D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</w:rPr>
              <w:t>Mixed population (except women and MSM)</w:t>
            </w:r>
          </w:p>
        </w:tc>
        <w:tc>
          <w:tcPr>
            <w:tcW w:w="1701" w:type="dxa"/>
          </w:tcPr>
          <w:p w14:paraId="48ED25BD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  <w:p w14:paraId="4CCD8EAA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9.9%)</w:t>
            </w:r>
          </w:p>
        </w:tc>
        <w:tc>
          <w:tcPr>
            <w:tcW w:w="1667" w:type="dxa"/>
          </w:tcPr>
          <w:p w14:paraId="04E6E2C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  <w:p w14:paraId="2896D006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7.7%)</w:t>
            </w:r>
          </w:p>
        </w:tc>
        <w:tc>
          <w:tcPr>
            <w:tcW w:w="1528" w:type="dxa"/>
          </w:tcPr>
          <w:p w14:paraId="3CB746F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  <w:p w14:paraId="5E29D123" w14:textId="1E26A4E8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3.3%</w:t>
            </w:r>
            <w:r w:rsidR="002F26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90" w:type="dxa"/>
          </w:tcPr>
          <w:p w14:paraId="0549050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  <w:p w14:paraId="5D52CB2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sz w:val="22"/>
                <w:szCs w:val="22"/>
              </w:rPr>
              <w:t>(10.7%)</w:t>
            </w:r>
          </w:p>
        </w:tc>
        <w:tc>
          <w:tcPr>
            <w:tcW w:w="1510" w:type="dxa"/>
          </w:tcPr>
          <w:p w14:paraId="4C48DA22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  <w:p w14:paraId="21E515F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7.3%)</w:t>
            </w:r>
          </w:p>
        </w:tc>
        <w:tc>
          <w:tcPr>
            <w:tcW w:w="1250" w:type="dxa"/>
          </w:tcPr>
          <w:p w14:paraId="6C88160B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  <w:p w14:paraId="3BC28D1F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6.4%)</w:t>
            </w:r>
          </w:p>
        </w:tc>
        <w:tc>
          <w:tcPr>
            <w:tcW w:w="1116" w:type="dxa"/>
          </w:tcPr>
          <w:p w14:paraId="31ACB21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  <w:p w14:paraId="4939997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5.6%)</w:t>
            </w:r>
          </w:p>
        </w:tc>
        <w:tc>
          <w:tcPr>
            <w:tcW w:w="1036" w:type="dxa"/>
          </w:tcPr>
          <w:p w14:paraId="41C13409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  <w:p w14:paraId="2BF613E3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(19.1%)</w:t>
            </w:r>
          </w:p>
        </w:tc>
        <w:tc>
          <w:tcPr>
            <w:tcW w:w="1124" w:type="dxa"/>
          </w:tcPr>
          <w:p w14:paraId="1A65C468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5E2">
              <w:rPr>
                <w:rFonts w:ascii="Arial" w:hAnsi="Arial" w:cs="Arial"/>
                <w:color w:val="000000"/>
                <w:sz w:val="22"/>
                <w:szCs w:val="22"/>
              </w:rPr>
              <w:t>674</w:t>
            </w:r>
          </w:p>
        </w:tc>
      </w:tr>
      <w:tr w:rsidR="002F265D" w:rsidRPr="00B765E2" w14:paraId="2AE0FAD8" w14:textId="77777777" w:rsidTr="002F265D">
        <w:trPr>
          <w:trHeight w:val="76"/>
          <w:jc w:val="center"/>
        </w:trPr>
        <w:tc>
          <w:tcPr>
            <w:tcW w:w="2694" w:type="dxa"/>
          </w:tcPr>
          <w:p w14:paraId="424C166E" w14:textId="77777777" w:rsidR="00B765E2" w:rsidRPr="00B765E2" w:rsidRDefault="00B765E2" w:rsidP="00342B39">
            <w:pPr>
              <w:ind w:righ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C0543B0" w14:textId="77777777" w:rsidR="00B765E2" w:rsidRPr="00B765E2" w:rsidRDefault="00B765E2" w:rsidP="002F26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7102ACF2" w14:textId="77777777" w:rsidR="00B765E2" w:rsidRPr="00B765E2" w:rsidRDefault="00B765E2" w:rsidP="002F26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EB1C36B" w14:textId="77777777" w:rsidR="00B765E2" w:rsidRPr="00B765E2" w:rsidRDefault="00B765E2" w:rsidP="002F26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4A28AF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</w:tcPr>
          <w:p w14:paraId="7AB99D7C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</w:tcPr>
          <w:p w14:paraId="3DDB9F00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6" w:type="dxa"/>
          </w:tcPr>
          <w:p w14:paraId="2D6F8DB4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</w:tcPr>
          <w:p w14:paraId="2B9C0FE7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</w:tcPr>
          <w:p w14:paraId="1D1ADEC5" w14:textId="77777777" w:rsidR="00B765E2" w:rsidRPr="00B765E2" w:rsidRDefault="00B765E2" w:rsidP="002A030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D45E2D9" w14:textId="77777777" w:rsidR="008576E2" w:rsidRDefault="008576E2" w:rsidP="00B765E2">
      <w:pPr>
        <w:ind w:right="68"/>
      </w:pPr>
    </w:p>
    <w:sectPr w:rsidR="008576E2" w:rsidSect="003F3940">
      <w:pgSz w:w="16840" w:h="11900" w:orient="landscape"/>
      <w:pgMar w:top="1440" w:right="1366" w:bottom="138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E2"/>
    <w:rsid w:val="00004031"/>
    <w:rsid w:val="00005F9B"/>
    <w:rsid w:val="00007B53"/>
    <w:rsid w:val="00010A28"/>
    <w:rsid w:val="00011AD8"/>
    <w:rsid w:val="00012CB1"/>
    <w:rsid w:val="000148B3"/>
    <w:rsid w:val="000168F5"/>
    <w:rsid w:val="0002136E"/>
    <w:rsid w:val="00021C5A"/>
    <w:rsid w:val="000229B9"/>
    <w:rsid w:val="00026C60"/>
    <w:rsid w:val="00030287"/>
    <w:rsid w:val="0003434A"/>
    <w:rsid w:val="000355B9"/>
    <w:rsid w:val="00035630"/>
    <w:rsid w:val="000422B8"/>
    <w:rsid w:val="0004372A"/>
    <w:rsid w:val="00043880"/>
    <w:rsid w:val="000471B0"/>
    <w:rsid w:val="00050869"/>
    <w:rsid w:val="0005100F"/>
    <w:rsid w:val="00052755"/>
    <w:rsid w:val="00054E41"/>
    <w:rsid w:val="00054EC0"/>
    <w:rsid w:val="0005680E"/>
    <w:rsid w:val="00065C05"/>
    <w:rsid w:val="0006680A"/>
    <w:rsid w:val="00071515"/>
    <w:rsid w:val="00072F93"/>
    <w:rsid w:val="0007572B"/>
    <w:rsid w:val="000810BD"/>
    <w:rsid w:val="00081172"/>
    <w:rsid w:val="000824CA"/>
    <w:rsid w:val="00085251"/>
    <w:rsid w:val="000867F9"/>
    <w:rsid w:val="00087FBC"/>
    <w:rsid w:val="00093DD8"/>
    <w:rsid w:val="00097D6C"/>
    <w:rsid w:val="000A01BC"/>
    <w:rsid w:val="000A2601"/>
    <w:rsid w:val="000A38A2"/>
    <w:rsid w:val="000A449A"/>
    <w:rsid w:val="000A622E"/>
    <w:rsid w:val="000A7004"/>
    <w:rsid w:val="000B010D"/>
    <w:rsid w:val="000B1428"/>
    <w:rsid w:val="000B15D5"/>
    <w:rsid w:val="000B266B"/>
    <w:rsid w:val="000B2B60"/>
    <w:rsid w:val="000B42EE"/>
    <w:rsid w:val="000C06E8"/>
    <w:rsid w:val="000C1867"/>
    <w:rsid w:val="000D3EC5"/>
    <w:rsid w:val="000D445E"/>
    <w:rsid w:val="000D52A7"/>
    <w:rsid w:val="000D572A"/>
    <w:rsid w:val="000D5DC9"/>
    <w:rsid w:val="000E0F2E"/>
    <w:rsid w:val="000E2A8E"/>
    <w:rsid w:val="000E4D8C"/>
    <w:rsid w:val="000E5F9B"/>
    <w:rsid w:val="000E6E43"/>
    <w:rsid w:val="000E7B84"/>
    <w:rsid w:val="000F06CF"/>
    <w:rsid w:val="000F09C5"/>
    <w:rsid w:val="000F0AE1"/>
    <w:rsid w:val="000F14B9"/>
    <w:rsid w:val="000F1AC5"/>
    <w:rsid w:val="000F31CC"/>
    <w:rsid w:val="000F3CA1"/>
    <w:rsid w:val="000F3CF3"/>
    <w:rsid w:val="001018BB"/>
    <w:rsid w:val="00115228"/>
    <w:rsid w:val="00116FF6"/>
    <w:rsid w:val="00121F96"/>
    <w:rsid w:val="0012373E"/>
    <w:rsid w:val="001260BB"/>
    <w:rsid w:val="001267D1"/>
    <w:rsid w:val="001329FB"/>
    <w:rsid w:val="00132B66"/>
    <w:rsid w:val="00141E39"/>
    <w:rsid w:val="001421BF"/>
    <w:rsid w:val="00144944"/>
    <w:rsid w:val="001474E1"/>
    <w:rsid w:val="00150CF3"/>
    <w:rsid w:val="00150F54"/>
    <w:rsid w:val="001531F1"/>
    <w:rsid w:val="00154B45"/>
    <w:rsid w:val="00156A41"/>
    <w:rsid w:val="00156AD7"/>
    <w:rsid w:val="00156DDD"/>
    <w:rsid w:val="00157435"/>
    <w:rsid w:val="001575A6"/>
    <w:rsid w:val="001600A6"/>
    <w:rsid w:val="0016087D"/>
    <w:rsid w:val="00162C58"/>
    <w:rsid w:val="00163A71"/>
    <w:rsid w:val="00174649"/>
    <w:rsid w:val="001765CB"/>
    <w:rsid w:val="00176DE6"/>
    <w:rsid w:val="001803D7"/>
    <w:rsid w:val="001806E7"/>
    <w:rsid w:val="0018236C"/>
    <w:rsid w:val="00182D6C"/>
    <w:rsid w:val="0018305D"/>
    <w:rsid w:val="00191A8A"/>
    <w:rsid w:val="00194B8E"/>
    <w:rsid w:val="001A705A"/>
    <w:rsid w:val="001B0281"/>
    <w:rsid w:val="001B09E7"/>
    <w:rsid w:val="001B1D4A"/>
    <w:rsid w:val="001B763F"/>
    <w:rsid w:val="001C4A4E"/>
    <w:rsid w:val="001C7501"/>
    <w:rsid w:val="001E21B2"/>
    <w:rsid w:val="001E30C9"/>
    <w:rsid w:val="001E4609"/>
    <w:rsid w:val="001E50CC"/>
    <w:rsid w:val="001F1BCB"/>
    <w:rsid w:val="001F7632"/>
    <w:rsid w:val="001F78FF"/>
    <w:rsid w:val="001F7C96"/>
    <w:rsid w:val="002009EC"/>
    <w:rsid w:val="00204232"/>
    <w:rsid w:val="00204993"/>
    <w:rsid w:val="00206079"/>
    <w:rsid w:val="00206827"/>
    <w:rsid w:val="00221C6B"/>
    <w:rsid w:val="00222613"/>
    <w:rsid w:val="00233863"/>
    <w:rsid w:val="00236874"/>
    <w:rsid w:val="0023792B"/>
    <w:rsid w:val="00240C93"/>
    <w:rsid w:val="00240F52"/>
    <w:rsid w:val="002538AF"/>
    <w:rsid w:val="00260163"/>
    <w:rsid w:val="0026218B"/>
    <w:rsid w:val="00270C6E"/>
    <w:rsid w:val="002737FE"/>
    <w:rsid w:val="0027752E"/>
    <w:rsid w:val="00282212"/>
    <w:rsid w:val="0028431F"/>
    <w:rsid w:val="002871D7"/>
    <w:rsid w:val="0028765B"/>
    <w:rsid w:val="002876F8"/>
    <w:rsid w:val="00287B2A"/>
    <w:rsid w:val="0029189D"/>
    <w:rsid w:val="00291DBE"/>
    <w:rsid w:val="00293225"/>
    <w:rsid w:val="002A19DC"/>
    <w:rsid w:val="002A3348"/>
    <w:rsid w:val="002A3911"/>
    <w:rsid w:val="002A4EE3"/>
    <w:rsid w:val="002A70B5"/>
    <w:rsid w:val="002A79AE"/>
    <w:rsid w:val="002B0BDB"/>
    <w:rsid w:val="002B4A2F"/>
    <w:rsid w:val="002B600A"/>
    <w:rsid w:val="002B6DD0"/>
    <w:rsid w:val="002B7EEC"/>
    <w:rsid w:val="002C0181"/>
    <w:rsid w:val="002C0A40"/>
    <w:rsid w:val="002C4BD6"/>
    <w:rsid w:val="002C6544"/>
    <w:rsid w:val="002D0F45"/>
    <w:rsid w:val="002D143E"/>
    <w:rsid w:val="002D24F5"/>
    <w:rsid w:val="002D2E75"/>
    <w:rsid w:val="002D4BF6"/>
    <w:rsid w:val="002D4C83"/>
    <w:rsid w:val="002D74B8"/>
    <w:rsid w:val="002E183A"/>
    <w:rsid w:val="002E2634"/>
    <w:rsid w:val="002E4CC8"/>
    <w:rsid w:val="002E5D7C"/>
    <w:rsid w:val="002E6930"/>
    <w:rsid w:val="002F265D"/>
    <w:rsid w:val="002F33BA"/>
    <w:rsid w:val="002F5CCF"/>
    <w:rsid w:val="002F6A81"/>
    <w:rsid w:val="002F785E"/>
    <w:rsid w:val="00300DD6"/>
    <w:rsid w:val="00303E43"/>
    <w:rsid w:val="00305509"/>
    <w:rsid w:val="00305BD4"/>
    <w:rsid w:val="0031281C"/>
    <w:rsid w:val="003132C2"/>
    <w:rsid w:val="003200B1"/>
    <w:rsid w:val="003217A0"/>
    <w:rsid w:val="00322B33"/>
    <w:rsid w:val="00333B75"/>
    <w:rsid w:val="003361CE"/>
    <w:rsid w:val="00337296"/>
    <w:rsid w:val="00342B39"/>
    <w:rsid w:val="003439C2"/>
    <w:rsid w:val="0034434A"/>
    <w:rsid w:val="0035519D"/>
    <w:rsid w:val="0035639C"/>
    <w:rsid w:val="0036673D"/>
    <w:rsid w:val="00370C5D"/>
    <w:rsid w:val="00371EBB"/>
    <w:rsid w:val="00372DF7"/>
    <w:rsid w:val="0037423A"/>
    <w:rsid w:val="00381552"/>
    <w:rsid w:val="003828FF"/>
    <w:rsid w:val="00382F0A"/>
    <w:rsid w:val="00385420"/>
    <w:rsid w:val="0038652C"/>
    <w:rsid w:val="00394B19"/>
    <w:rsid w:val="003A1A22"/>
    <w:rsid w:val="003A2BEC"/>
    <w:rsid w:val="003A5F3E"/>
    <w:rsid w:val="003B30A6"/>
    <w:rsid w:val="003B4014"/>
    <w:rsid w:val="003B5089"/>
    <w:rsid w:val="003C0314"/>
    <w:rsid w:val="003C160B"/>
    <w:rsid w:val="003C3FF7"/>
    <w:rsid w:val="003C70E3"/>
    <w:rsid w:val="003D01EA"/>
    <w:rsid w:val="003D0A00"/>
    <w:rsid w:val="003D0A36"/>
    <w:rsid w:val="003D7E03"/>
    <w:rsid w:val="003E11BD"/>
    <w:rsid w:val="003E1240"/>
    <w:rsid w:val="003F097B"/>
    <w:rsid w:val="003F3940"/>
    <w:rsid w:val="003F641A"/>
    <w:rsid w:val="003F723F"/>
    <w:rsid w:val="003F7EA7"/>
    <w:rsid w:val="004011C9"/>
    <w:rsid w:val="0040367F"/>
    <w:rsid w:val="00404C5A"/>
    <w:rsid w:val="00407C0D"/>
    <w:rsid w:val="00410DCA"/>
    <w:rsid w:val="00410E2F"/>
    <w:rsid w:val="004175D9"/>
    <w:rsid w:val="00422174"/>
    <w:rsid w:val="00431397"/>
    <w:rsid w:val="00436B61"/>
    <w:rsid w:val="00440985"/>
    <w:rsid w:val="00442398"/>
    <w:rsid w:val="00442BA8"/>
    <w:rsid w:val="00444A20"/>
    <w:rsid w:val="004465E2"/>
    <w:rsid w:val="00453F9A"/>
    <w:rsid w:val="004560E0"/>
    <w:rsid w:val="00461207"/>
    <w:rsid w:val="0046682C"/>
    <w:rsid w:val="00475890"/>
    <w:rsid w:val="004807D1"/>
    <w:rsid w:val="00480DDB"/>
    <w:rsid w:val="004818DA"/>
    <w:rsid w:val="00484943"/>
    <w:rsid w:val="00485777"/>
    <w:rsid w:val="00487738"/>
    <w:rsid w:val="00494D34"/>
    <w:rsid w:val="004A0003"/>
    <w:rsid w:val="004A112F"/>
    <w:rsid w:val="004A2ED8"/>
    <w:rsid w:val="004A3C85"/>
    <w:rsid w:val="004B215C"/>
    <w:rsid w:val="004B3E7D"/>
    <w:rsid w:val="004B466F"/>
    <w:rsid w:val="004C47B1"/>
    <w:rsid w:val="004D3161"/>
    <w:rsid w:val="004D63FB"/>
    <w:rsid w:val="004E0328"/>
    <w:rsid w:val="004E277C"/>
    <w:rsid w:val="004F126A"/>
    <w:rsid w:val="004F4443"/>
    <w:rsid w:val="004F7CD4"/>
    <w:rsid w:val="00500A6C"/>
    <w:rsid w:val="005013A5"/>
    <w:rsid w:val="00501903"/>
    <w:rsid w:val="00501EE3"/>
    <w:rsid w:val="00505758"/>
    <w:rsid w:val="00505958"/>
    <w:rsid w:val="00506F2D"/>
    <w:rsid w:val="00510E39"/>
    <w:rsid w:val="00514D30"/>
    <w:rsid w:val="00514F8A"/>
    <w:rsid w:val="005150F4"/>
    <w:rsid w:val="0051526C"/>
    <w:rsid w:val="00515C66"/>
    <w:rsid w:val="00517F03"/>
    <w:rsid w:val="0052280D"/>
    <w:rsid w:val="00525CBA"/>
    <w:rsid w:val="005274BB"/>
    <w:rsid w:val="00527E0C"/>
    <w:rsid w:val="00530DE7"/>
    <w:rsid w:val="00532422"/>
    <w:rsid w:val="00542B18"/>
    <w:rsid w:val="00544682"/>
    <w:rsid w:val="005448A3"/>
    <w:rsid w:val="00545BF2"/>
    <w:rsid w:val="005461B6"/>
    <w:rsid w:val="0054649A"/>
    <w:rsid w:val="005467BA"/>
    <w:rsid w:val="00546D40"/>
    <w:rsid w:val="00547C43"/>
    <w:rsid w:val="005514A4"/>
    <w:rsid w:val="005548B7"/>
    <w:rsid w:val="00555938"/>
    <w:rsid w:val="00557BC8"/>
    <w:rsid w:val="00562231"/>
    <w:rsid w:val="005679EC"/>
    <w:rsid w:val="0057729A"/>
    <w:rsid w:val="005807C5"/>
    <w:rsid w:val="0058080A"/>
    <w:rsid w:val="00582D88"/>
    <w:rsid w:val="00585759"/>
    <w:rsid w:val="00594A59"/>
    <w:rsid w:val="00596AB7"/>
    <w:rsid w:val="005A6714"/>
    <w:rsid w:val="005B0CCD"/>
    <w:rsid w:val="005B37DD"/>
    <w:rsid w:val="005B3F82"/>
    <w:rsid w:val="005B6657"/>
    <w:rsid w:val="005C78DD"/>
    <w:rsid w:val="005D610D"/>
    <w:rsid w:val="005D697A"/>
    <w:rsid w:val="005E1265"/>
    <w:rsid w:val="005E184F"/>
    <w:rsid w:val="005E1890"/>
    <w:rsid w:val="005E2B16"/>
    <w:rsid w:val="005E543C"/>
    <w:rsid w:val="005F0A8B"/>
    <w:rsid w:val="005F0FC3"/>
    <w:rsid w:val="005F4230"/>
    <w:rsid w:val="005F73E0"/>
    <w:rsid w:val="00600616"/>
    <w:rsid w:val="00604807"/>
    <w:rsid w:val="006057DD"/>
    <w:rsid w:val="0061289A"/>
    <w:rsid w:val="006130C7"/>
    <w:rsid w:val="006145CA"/>
    <w:rsid w:val="00620CC2"/>
    <w:rsid w:val="006258E4"/>
    <w:rsid w:val="00630CF8"/>
    <w:rsid w:val="00634922"/>
    <w:rsid w:val="00637825"/>
    <w:rsid w:val="006477C9"/>
    <w:rsid w:val="00655C65"/>
    <w:rsid w:val="0065705F"/>
    <w:rsid w:val="0066109D"/>
    <w:rsid w:val="00661C93"/>
    <w:rsid w:val="006669FD"/>
    <w:rsid w:val="00671EED"/>
    <w:rsid w:val="00674D13"/>
    <w:rsid w:val="006754E2"/>
    <w:rsid w:val="00680FD1"/>
    <w:rsid w:val="00681BA4"/>
    <w:rsid w:val="006848C6"/>
    <w:rsid w:val="00686F2F"/>
    <w:rsid w:val="00690402"/>
    <w:rsid w:val="00692FA7"/>
    <w:rsid w:val="006A1DCC"/>
    <w:rsid w:val="006A234C"/>
    <w:rsid w:val="006A5C89"/>
    <w:rsid w:val="006A64C2"/>
    <w:rsid w:val="006A7C16"/>
    <w:rsid w:val="006C156F"/>
    <w:rsid w:val="006C3931"/>
    <w:rsid w:val="006C656E"/>
    <w:rsid w:val="006C6590"/>
    <w:rsid w:val="006C6D03"/>
    <w:rsid w:val="006D0A21"/>
    <w:rsid w:val="006D1EE5"/>
    <w:rsid w:val="006D3D81"/>
    <w:rsid w:val="006E21C7"/>
    <w:rsid w:val="006E42B4"/>
    <w:rsid w:val="006E44A0"/>
    <w:rsid w:val="006E54BA"/>
    <w:rsid w:val="006F0BC8"/>
    <w:rsid w:val="006F5EB7"/>
    <w:rsid w:val="006F6C6E"/>
    <w:rsid w:val="006F7F36"/>
    <w:rsid w:val="00701428"/>
    <w:rsid w:val="00703897"/>
    <w:rsid w:val="00713E34"/>
    <w:rsid w:val="00716A53"/>
    <w:rsid w:val="00720E02"/>
    <w:rsid w:val="00722688"/>
    <w:rsid w:val="0072423B"/>
    <w:rsid w:val="00725528"/>
    <w:rsid w:val="00725BE0"/>
    <w:rsid w:val="00731C9E"/>
    <w:rsid w:val="007379FD"/>
    <w:rsid w:val="007421B0"/>
    <w:rsid w:val="00743008"/>
    <w:rsid w:val="00745A5D"/>
    <w:rsid w:val="00746DF4"/>
    <w:rsid w:val="007612BB"/>
    <w:rsid w:val="00761538"/>
    <w:rsid w:val="00761AB4"/>
    <w:rsid w:val="00761B06"/>
    <w:rsid w:val="0077380C"/>
    <w:rsid w:val="0078066E"/>
    <w:rsid w:val="007829FA"/>
    <w:rsid w:val="007830AA"/>
    <w:rsid w:val="007876E5"/>
    <w:rsid w:val="00794E80"/>
    <w:rsid w:val="007964BE"/>
    <w:rsid w:val="007A07A0"/>
    <w:rsid w:val="007A3011"/>
    <w:rsid w:val="007A74ED"/>
    <w:rsid w:val="007B2733"/>
    <w:rsid w:val="007B2BA1"/>
    <w:rsid w:val="007B383D"/>
    <w:rsid w:val="007B53A0"/>
    <w:rsid w:val="007C0DF6"/>
    <w:rsid w:val="007C2905"/>
    <w:rsid w:val="007C5BF9"/>
    <w:rsid w:val="007C75DE"/>
    <w:rsid w:val="007E37C3"/>
    <w:rsid w:val="007E6F9D"/>
    <w:rsid w:val="007E734A"/>
    <w:rsid w:val="007F5193"/>
    <w:rsid w:val="007F55F4"/>
    <w:rsid w:val="00802882"/>
    <w:rsid w:val="00802F8E"/>
    <w:rsid w:val="008032AF"/>
    <w:rsid w:val="00814AA0"/>
    <w:rsid w:val="00814D11"/>
    <w:rsid w:val="00814D43"/>
    <w:rsid w:val="008162DD"/>
    <w:rsid w:val="008217F1"/>
    <w:rsid w:val="008253FC"/>
    <w:rsid w:val="00826508"/>
    <w:rsid w:val="0083042A"/>
    <w:rsid w:val="0083129B"/>
    <w:rsid w:val="008336D3"/>
    <w:rsid w:val="008338A2"/>
    <w:rsid w:val="008368A0"/>
    <w:rsid w:val="00850374"/>
    <w:rsid w:val="008504FD"/>
    <w:rsid w:val="008510B8"/>
    <w:rsid w:val="00856EF5"/>
    <w:rsid w:val="008576E2"/>
    <w:rsid w:val="00857B3B"/>
    <w:rsid w:val="00863BA0"/>
    <w:rsid w:val="00864176"/>
    <w:rsid w:val="0086528F"/>
    <w:rsid w:val="0086736E"/>
    <w:rsid w:val="00875F24"/>
    <w:rsid w:val="00883EF7"/>
    <w:rsid w:val="00884D80"/>
    <w:rsid w:val="00890268"/>
    <w:rsid w:val="0089412C"/>
    <w:rsid w:val="008A0822"/>
    <w:rsid w:val="008A0EDA"/>
    <w:rsid w:val="008A7325"/>
    <w:rsid w:val="008B0102"/>
    <w:rsid w:val="008B13A4"/>
    <w:rsid w:val="008C4D13"/>
    <w:rsid w:val="008D5C39"/>
    <w:rsid w:val="008D74D3"/>
    <w:rsid w:val="008E213D"/>
    <w:rsid w:val="008E2839"/>
    <w:rsid w:val="008E3295"/>
    <w:rsid w:val="008E51C7"/>
    <w:rsid w:val="008F0293"/>
    <w:rsid w:val="008F2FAC"/>
    <w:rsid w:val="008F638E"/>
    <w:rsid w:val="008F7816"/>
    <w:rsid w:val="00901A5A"/>
    <w:rsid w:val="00904E4C"/>
    <w:rsid w:val="00913F77"/>
    <w:rsid w:val="00915822"/>
    <w:rsid w:val="00927172"/>
    <w:rsid w:val="00932CDC"/>
    <w:rsid w:val="009334F1"/>
    <w:rsid w:val="00933B7D"/>
    <w:rsid w:val="00940B02"/>
    <w:rsid w:val="00941A8A"/>
    <w:rsid w:val="0094796A"/>
    <w:rsid w:val="00950313"/>
    <w:rsid w:val="0096239E"/>
    <w:rsid w:val="00962FD1"/>
    <w:rsid w:val="0097097A"/>
    <w:rsid w:val="00973C7F"/>
    <w:rsid w:val="00981A83"/>
    <w:rsid w:val="0098201B"/>
    <w:rsid w:val="009A4E4D"/>
    <w:rsid w:val="009A7656"/>
    <w:rsid w:val="009B4781"/>
    <w:rsid w:val="009B613B"/>
    <w:rsid w:val="009B6A3D"/>
    <w:rsid w:val="009C0B4C"/>
    <w:rsid w:val="009C28B5"/>
    <w:rsid w:val="009D0AEF"/>
    <w:rsid w:val="009D64C5"/>
    <w:rsid w:val="009E2493"/>
    <w:rsid w:val="009E4855"/>
    <w:rsid w:val="009E5B65"/>
    <w:rsid w:val="009E5B73"/>
    <w:rsid w:val="009E69A2"/>
    <w:rsid w:val="009E70D9"/>
    <w:rsid w:val="009E7CD9"/>
    <w:rsid w:val="009F0D1F"/>
    <w:rsid w:val="009F50C1"/>
    <w:rsid w:val="00A00BDE"/>
    <w:rsid w:val="00A014F9"/>
    <w:rsid w:val="00A027D4"/>
    <w:rsid w:val="00A04021"/>
    <w:rsid w:val="00A0476B"/>
    <w:rsid w:val="00A15CA8"/>
    <w:rsid w:val="00A222AD"/>
    <w:rsid w:val="00A30AAB"/>
    <w:rsid w:val="00A35EAC"/>
    <w:rsid w:val="00A40098"/>
    <w:rsid w:val="00A42A4E"/>
    <w:rsid w:val="00A45AB3"/>
    <w:rsid w:val="00A5136F"/>
    <w:rsid w:val="00A5363C"/>
    <w:rsid w:val="00A55E28"/>
    <w:rsid w:val="00A6295C"/>
    <w:rsid w:val="00A7140E"/>
    <w:rsid w:val="00A71466"/>
    <w:rsid w:val="00A7568E"/>
    <w:rsid w:val="00A82588"/>
    <w:rsid w:val="00A82933"/>
    <w:rsid w:val="00A82D1A"/>
    <w:rsid w:val="00A835D3"/>
    <w:rsid w:val="00A94A7D"/>
    <w:rsid w:val="00A94EC9"/>
    <w:rsid w:val="00A9586D"/>
    <w:rsid w:val="00A959C3"/>
    <w:rsid w:val="00A96D6C"/>
    <w:rsid w:val="00AA025B"/>
    <w:rsid w:val="00AA4BE5"/>
    <w:rsid w:val="00AA6932"/>
    <w:rsid w:val="00AB17E4"/>
    <w:rsid w:val="00AC48F2"/>
    <w:rsid w:val="00AC7927"/>
    <w:rsid w:val="00AD0424"/>
    <w:rsid w:val="00AD445F"/>
    <w:rsid w:val="00AE2729"/>
    <w:rsid w:val="00AE69EF"/>
    <w:rsid w:val="00AF03A9"/>
    <w:rsid w:val="00AF0C39"/>
    <w:rsid w:val="00AF263B"/>
    <w:rsid w:val="00AF5913"/>
    <w:rsid w:val="00B03632"/>
    <w:rsid w:val="00B10CAE"/>
    <w:rsid w:val="00B11FA1"/>
    <w:rsid w:val="00B131DC"/>
    <w:rsid w:val="00B22523"/>
    <w:rsid w:val="00B26721"/>
    <w:rsid w:val="00B356DF"/>
    <w:rsid w:val="00B408EB"/>
    <w:rsid w:val="00B40B2E"/>
    <w:rsid w:val="00B41133"/>
    <w:rsid w:val="00B4229C"/>
    <w:rsid w:val="00B45E75"/>
    <w:rsid w:val="00B521E6"/>
    <w:rsid w:val="00B53551"/>
    <w:rsid w:val="00B61C3B"/>
    <w:rsid w:val="00B62A98"/>
    <w:rsid w:val="00B65184"/>
    <w:rsid w:val="00B65668"/>
    <w:rsid w:val="00B67424"/>
    <w:rsid w:val="00B71274"/>
    <w:rsid w:val="00B738F9"/>
    <w:rsid w:val="00B75C7C"/>
    <w:rsid w:val="00B765E2"/>
    <w:rsid w:val="00B80B30"/>
    <w:rsid w:val="00B80CF5"/>
    <w:rsid w:val="00B80D35"/>
    <w:rsid w:val="00B83633"/>
    <w:rsid w:val="00B83D4B"/>
    <w:rsid w:val="00B84D01"/>
    <w:rsid w:val="00B85A71"/>
    <w:rsid w:val="00BA031D"/>
    <w:rsid w:val="00BB258C"/>
    <w:rsid w:val="00BB4D1F"/>
    <w:rsid w:val="00BB526F"/>
    <w:rsid w:val="00BB5521"/>
    <w:rsid w:val="00BB5CF7"/>
    <w:rsid w:val="00BB6125"/>
    <w:rsid w:val="00BD0031"/>
    <w:rsid w:val="00BD1DA4"/>
    <w:rsid w:val="00BD7259"/>
    <w:rsid w:val="00BE59A7"/>
    <w:rsid w:val="00BE5CE6"/>
    <w:rsid w:val="00BE5E1E"/>
    <w:rsid w:val="00BF34E6"/>
    <w:rsid w:val="00BF3707"/>
    <w:rsid w:val="00C00008"/>
    <w:rsid w:val="00C00D89"/>
    <w:rsid w:val="00C074A0"/>
    <w:rsid w:val="00C07776"/>
    <w:rsid w:val="00C1059D"/>
    <w:rsid w:val="00C12D9E"/>
    <w:rsid w:val="00C153DB"/>
    <w:rsid w:val="00C20A0B"/>
    <w:rsid w:val="00C25777"/>
    <w:rsid w:val="00C33015"/>
    <w:rsid w:val="00C35C90"/>
    <w:rsid w:val="00C365F8"/>
    <w:rsid w:val="00C3735D"/>
    <w:rsid w:val="00C41542"/>
    <w:rsid w:val="00C42C53"/>
    <w:rsid w:val="00C46209"/>
    <w:rsid w:val="00C47566"/>
    <w:rsid w:val="00C475EF"/>
    <w:rsid w:val="00C51823"/>
    <w:rsid w:val="00C51CC3"/>
    <w:rsid w:val="00C51F7C"/>
    <w:rsid w:val="00C553C6"/>
    <w:rsid w:val="00C57258"/>
    <w:rsid w:val="00C6410A"/>
    <w:rsid w:val="00C65542"/>
    <w:rsid w:val="00C6614C"/>
    <w:rsid w:val="00C73004"/>
    <w:rsid w:val="00C74DD9"/>
    <w:rsid w:val="00C80267"/>
    <w:rsid w:val="00C85C81"/>
    <w:rsid w:val="00C86BFB"/>
    <w:rsid w:val="00C91D2E"/>
    <w:rsid w:val="00C94E1C"/>
    <w:rsid w:val="00C95B88"/>
    <w:rsid w:val="00C964CB"/>
    <w:rsid w:val="00CA1625"/>
    <w:rsid w:val="00CA5085"/>
    <w:rsid w:val="00CA5848"/>
    <w:rsid w:val="00CB4F64"/>
    <w:rsid w:val="00CB7639"/>
    <w:rsid w:val="00CC08A5"/>
    <w:rsid w:val="00CC21DA"/>
    <w:rsid w:val="00CC2979"/>
    <w:rsid w:val="00CC473A"/>
    <w:rsid w:val="00CC6D49"/>
    <w:rsid w:val="00CD5624"/>
    <w:rsid w:val="00CE4E35"/>
    <w:rsid w:val="00CE54B7"/>
    <w:rsid w:val="00CE6436"/>
    <w:rsid w:val="00D06EC5"/>
    <w:rsid w:val="00D15324"/>
    <w:rsid w:val="00D1675B"/>
    <w:rsid w:val="00D30F32"/>
    <w:rsid w:val="00D31803"/>
    <w:rsid w:val="00D32DAB"/>
    <w:rsid w:val="00D37217"/>
    <w:rsid w:val="00D500C1"/>
    <w:rsid w:val="00D52871"/>
    <w:rsid w:val="00D52983"/>
    <w:rsid w:val="00D54C0B"/>
    <w:rsid w:val="00D55F46"/>
    <w:rsid w:val="00D60067"/>
    <w:rsid w:val="00D60D92"/>
    <w:rsid w:val="00D701BB"/>
    <w:rsid w:val="00D71433"/>
    <w:rsid w:val="00D71F97"/>
    <w:rsid w:val="00D75B09"/>
    <w:rsid w:val="00D80D2C"/>
    <w:rsid w:val="00D82BD1"/>
    <w:rsid w:val="00D870DD"/>
    <w:rsid w:val="00D91958"/>
    <w:rsid w:val="00D920AE"/>
    <w:rsid w:val="00DA10D7"/>
    <w:rsid w:val="00DA5C77"/>
    <w:rsid w:val="00DA5DEE"/>
    <w:rsid w:val="00DA7E61"/>
    <w:rsid w:val="00DB07B8"/>
    <w:rsid w:val="00DB2444"/>
    <w:rsid w:val="00DB4F73"/>
    <w:rsid w:val="00DB5726"/>
    <w:rsid w:val="00DC14B4"/>
    <w:rsid w:val="00DC4B55"/>
    <w:rsid w:val="00DC7D63"/>
    <w:rsid w:val="00DD063D"/>
    <w:rsid w:val="00DD1284"/>
    <w:rsid w:val="00DD1D3E"/>
    <w:rsid w:val="00DD415E"/>
    <w:rsid w:val="00DF73E9"/>
    <w:rsid w:val="00E030E2"/>
    <w:rsid w:val="00E131A8"/>
    <w:rsid w:val="00E22677"/>
    <w:rsid w:val="00E228A7"/>
    <w:rsid w:val="00E23DCB"/>
    <w:rsid w:val="00E271FB"/>
    <w:rsid w:val="00E2738F"/>
    <w:rsid w:val="00E3180F"/>
    <w:rsid w:val="00E35C5F"/>
    <w:rsid w:val="00E37354"/>
    <w:rsid w:val="00E377C5"/>
    <w:rsid w:val="00E44061"/>
    <w:rsid w:val="00E45636"/>
    <w:rsid w:val="00E507EB"/>
    <w:rsid w:val="00E54D83"/>
    <w:rsid w:val="00E645AF"/>
    <w:rsid w:val="00E64B04"/>
    <w:rsid w:val="00E65AEF"/>
    <w:rsid w:val="00E71F95"/>
    <w:rsid w:val="00E737E6"/>
    <w:rsid w:val="00E7616F"/>
    <w:rsid w:val="00E76747"/>
    <w:rsid w:val="00E76C0D"/>
    <w:rsid w:val="00E816C8"/>
    <w:rsid w:val="00E818FD"/>
    <w:rsid w:val="00E92473"/>
    <w:rsid w:val="00E93105"/>
    <w:rsid w:val="00EB012D"/>
    <w:rsid w:val="00EB077E"/>
    <w:rsid w:val="00EC0F79"/>
    <w:rsid w:val="00EC1E73"/>
    <w:rsid w:val="00EC2159"/>
    <w:rsid w:val="00EC4C8E"/>
    <w:rsid w:val="00ED2C54"/>
    <w:rsid w:val="00ED3525"/>
    <w:rsid w:val="00ED3E96"/>
    <w:rsid w:val="00ED6283"/>
    <w:rsid w:val="00ED6859"/>
    <w:rsid w:val="00EE1713"/>
    <w:rsid w:val="00EE1CD5"/>
    <w:rsid w:val="00EE31C6"/>
    <w:rsid w:val="00EE49C7"/>
    <w:rsid w:val="00EF1788"/>
    <w:rsid w:val="00EF45AD"/>
    <w:rsid w:val="00F01743"/>
    <w:rsid w:val="00F01DA1"/>
    <w:rsid w:val="00F0310F"/>
    <w:rsid w:val="00F05E8C"/>
    <w:rsid w:val="00F06242"/>
    <w:rsid w:val="00F11DB8"/>
    <w:rsid w:val="00F223D7"/>
    <w:rsid w:val="00F22933"/>
    <w:rsid w:val="00F230CF"/>
    <w:rsid w:val="00F233AE"/>
    <w:rsid w:val="00F23A63"/>
    <w:rsid w:val="00F30621"/>
    <w:rsid w:val="00F335A9"/>
    <w:rsid w:val="00F33B29"/>
    <w:rsid w:val="00F34463"/>
    <w:rsid w:val="00F35EDA"/>
    <w:rsid w:val="00F40751"/>
    <w:rsid w:val="00F40B79"/>
    <w:rsid w:val="00F42BD1"/>
    <w:rsid w:val="00F42F29"/>
    <w:rsid w:val="00F4553D"/>
    <w:rsid w:val="00F543D8"/>
    <w:rsid w:val="00F55226"/>
    <w:rsid w:val="00F55250"/>
    <w:rsid w:val="00F57120"/>
    <w:rsid w:val="00F62C5F"/>
    <w:rsid w:val="00F643D8"/>
    <w:rsid w:val="00F70FCE"/>
    <w:rsid w:val="00F7103A"/>
    <w:rsid w:val="00F71203"/>
    <w:rsid w:val="00F73F6E"/>
    <w:rsid w:val="00F776C2"/>
    <w:rsid w:val="00F830A1"/>
    <w:rsid w:val="00F83A07"/>
    <w:rsid w:val="00F83B61"/>
    <w:rsid w:val="00F83C2E"/>
    <w:rsid w:val="00F845AF"/>
    <w:rsid w:val="00F9131E"/>
    <w:rsid w:val="00F93E65"/>
    <w:rsid w:val="00F941CF"/>
    <w:rsid w:val="00F95D18"/>
    <w:rsid w:val="00F97781"/>
    <w:rsid w:val="00FA4698"/>
    <w:rsid w:val="00FA74DE"/>
    <w:rsid w:val="00FA7648"/>
    <w:rsid w:val="00FB098A"/>
    <w:rsid w:val="00FB09D7"/>
    <w:rsid w:val="00FB3B88"/>
    <w:rsid w:val="00FB65F1"/>
    <w:rsid w:val="00FC0E65"/>
    <w:rsid w:val="00FC221D"/>
    <w:rsid w:val="00FC3013"/>
    <w:rsid w:val="00FC631F"/>
    <w:rsid w:val="00FD3D17"/>
    <w:rsid w:val="00FE6122"/>
    <w:rsid w:val="00FE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DFE7F"/>
  <w15:chartTrackingRefBased/>
  <w15:docId w15:val="{ADA7E7C7-C886-384F-9DFB-2FCC2A80B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color w:val="000000" w:themeColor="text1"/>
        <w:sz w:val="24"/>
        <w:szCs w:val="24"/>
        <w:lang w:val="en-AU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5E2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218B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6218B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218B"/>
    <w:rPr>
      <w:rFonts w:eastAsiaTheme="majorEastAsia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218B"/>
    <w:rPr>
      <w:rFonts w:eastAsiaTheme="majorEastAsia" w:cstheme="majorBidi"/>
      <w:b/>
      <w:sz w:val="32"/>
      <w:szCs w:val="32"/>
    </w:rPr>
  </w:style>
  <w:style w:type="table" w:customStyle="1" w:styleId="APAstyle">
    <w:name w:val="APA style"/>
    <w:basedOn w:val="TableNormal"/>
    <w:uiPriority w:val="99"/>
    <w:rsid w:val="005D697A"/>
    <w:pPr>
      <w:spacing w:line="240" w:lineRule="auto"/>
      <w:jc w:val="left"/>
    </w:pPr>
    <w:tblPr>
      <w:tblBorders>
        <w:top w:val="single" w:sz="8" w:space="0" w:color="000000" w:themeColor="text1"/>
        <w:bottom w:val="single" w:sz="8" w:space="0" w:color="000000" w:themeColor="text1"/>
      </w:tblBorders>
    </w:tblPr>
  </w:style>
  <w:style w:type="table" w:styleId="TableGrid">
    <w:name w:val="Table Grid"/>
    <w:basedOn w:val="TableNormal"/>
    <w:uiPriority w:val="39"/>
    <w:rsid w:val="00B765E2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408EB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</cp:lastModifiedBy>
  <cp:revision>11</cp:revision>
  <dcterms:created xsi:type="dcterms:W3CDTF">2021-10-18T08:06:00Z</dcterms:created>
  <dcterms:modified xsi:type="dcterms:W3CDTF">2022-02-04T03:48:00Z</dcterms:modified>
</cp:coreProperties>
</file>